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F1FD9" w14:textId="0B61020B" w:rsidR="00C77A2C" w:rsidRDefault="00464D48" w:rsidP="00FC6AAA">
      <w:pPr>
        <w:pStyle w:val="Heading1"/>
        <w:numPr>
          <w:ilvl w:val="0"/>
          <w:numId w:val="0"/>
        </w:numPr>
        <w:ind w:left="432" w:hanging="432"/>
      </w:pPr>
      <w:bookmarkStart w:id="0" w:name="_Toc384289850"/>
      <w:proofErr w:type="gramStart"/>
      <w:r>
        <w:t xml:space="preserve">S1 </w:t>
      </w:r>
      <w:r w:rsidR="00C77A2C">
        <w:t>Appendix</w:t>
      </w:r>
      <w:r>
        <w:t>.</w:t>
      </w:r>
      <w:proofErr w:type="gramEnd"/>
      <w:r w:rsidR="00C77A2C">
        <w:t xml:space="preserve"> </w:t>
      </w:r>
      <w:r w:rsidR="00C77A2C" w:rsidRPr="0074561D">
        <w:t>Vague Diagnos</w:t>
      </w:r>
      <w:r w:rsidR="00042572">
        <w:t>e</w:t>
      </w:r>
      <w:bookmarkStart w:id="1" w:name="_GoBack"/>
      <w:bookmarkEnd w:id="1"/>
      <w:r w:rsidR="00C77A2C" w:rsidRPr="0074561D">
        <w:t>s</w:t>
      </w:r>
      <w:bookmarkEnd w:id="0"/>
      <w:r>
        <w:t>.</w:t>
      </w:r>
    </w:p>
    <w:p w14:paraId="7940263A" w14:textId="77777777" w:rsidR="007E6541" w:rsidRDefault="007E6541" w:rsidP="002D5642">
      <w:pPr>
        <w:pStyle w:val="NoSpacing"/>
        <w:jc w:val="both"/>
        <w:rPr>
          <w:rFonts w:ascii="Calibri" w:hAnsi="Calibri" w:cs="Calibri"/>
          <w:sz w:val="22"/>
          <w:szCs w:val="22"/>
        </w:rPr>
      </w:pPr>
    </w:p>
    <w:p w14:paraId="3365AA27" w14:textId="2EE8C4D2" w:rsidR="00FC6AAA" w:rsidRDefault="002D5642" w:rsidP="00B11245">
      <w:pPr>
        <w:spacing w:line="240" w:lineRule="auto"/>
        <w:rPr>
          <w:lang w:val="en-US"/>
        </w:rPr>
      </w:pPr>
      <w:r w:rsidRPr="00B11245">
        <w:rPr>
          <w:lang w:val="en-US"/>
        </w:rPr>
        <w:t>A list of the ICD-10 diagnosis codes</w:t>
      </w:r>
      <w:r w:rsidR="00404619" w:rsidRPr="00B11245">
        <w:rPr>
          <w:lang w:val="en-US"/>
        </w:rPr>
        <w:footnoteReference w:id="1"/>
      </w:r>
      <w:r w:rsidRPr="00B11245">
        <w:rPr>
          <w:lang w:val="en-US"/>
        </w:rPr>
        <w:t xml:space="preserve"> that </w:t>
      </w:r>
      <w:r w:rsidR="00404619" w:rsidRPr="00B11245">
        <w:rPr>
          <w:lang w:val="en-US"/>
        </w:rPr>
        <w:t>are</w:t>
      </w:r>
      <w:r w:rsidRPr="00B11245">
        <w:rPr>
          <w:lang w:val="en-US"/>
        </w:rPr>
        <w:t xml:space="preserve"> consider</w:t>
      </w:r>
      <w:r w:rsidR="00F46C75" w:rsidRPr="00B11245">
        <w:rPr>
          <w:lang w:val="en-US"/>
        </w:rPr>
        <w:t>ed</w:t>
      </w:r>
      <w:r w:rsidRPr="00B11245">
        <w:rPr>
          <w:lang w:val="en-US"/>
        </w:rPr>
        <w:t xml:space="preserve"> as</w:t>
      </w:r>
      <w:r w:rsidR="00404619" w:rsidRPr="00B11245">
        <w:rPr>
          <w:lang w:val="en-US"/>
        </w:rPr>
        <w:t xml:space="preserve"> vague diagnose</w:t>
      </w:r>
      <w:r w:rsidRPr="00B11245">
        <w:rPr>
          <w:lang w:val="en-US"/>
        </w:rPr>
        <w:t>s</w:t>
      </w:r>
      <w:r w:rsidR="008A213F" w:rsidRPr="00B11245">
        <w:rPr>
          <w:lang w:val="en-US"/>
        </w:rPr>
        <w:t xml:space="preserve"> (in the current </w:t>
      </w:r>
      <w:r w:rsidR="006A0A8C">
        <w:rPr>
          <w:lang w:val="en-US"/>
        </w:rPr>
        <w:t>article</w:t>
      </w:r>
      <w:r w:rsidR="00A53070" w:rsidRPr="00B11245">
        <w:rPr>
          <w:lang w:val="en-US"/>
        </w:rPr>
        <w:t>)</w:t>
      </w:r>
      <w:r w:rsidRPr="00B11245">
        <w:rPr>
          <w:lang w:val="en-US"/>
        </w:rPr>
        <w:t xml:space="preserve"> is given in the following table.</w:t>
      </w:r>
    </w:p>
    <w:p w14:paraId="03BE0963" w14:textId="77777777" w:rsidR="00BA3734" w:rsidRDefault="00BA3734" w:rsidP="00B1124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2E99028D" w14:textId="65627419" w:rsidR="002D5642" w:rsidRPr="006A0A8C" w:rsidRDefault="001C22F3" w:rsidP="00B11245">
      <w:pPr>
        <w:spacing w:line="240" w:lineRule="auto"/>
        <w:rPr>
          <w:b/>
          <w:sz w:val="22"/>
          <w:szCs w:val="22"/>
        </w:rPr>
      </w:pPr>
      <w:r w:rsidRPr="006A0A8C">
        <w:rPr>
          <w:b/>
          <w:sz w:val="22"/>
          <w:szCs w:val="22"/>
        </w:rPr>
        <w:t>Table</w:t>
      </w:r>
      <w:r w:rsidR="0005254A" w:rsidRPr="006A0A8C">
        <w:rPr>
          <w:b/>
          <w:sz w:val="22"/>
          <w:szCs w:val="22"/>
        </w:rPr>
        <w:t xml:space="preserve">. Vague diagnoses. </w:t>
      </w:r>
    </w:p>
    <w:tbl>
      <w:tblPr>
        <w:tblStyle w:val="TableGrid"/>
        <w:tblW w:w="10876" w:type="dxa"/>
        <w:tblLayout w:type="fixed"/>
        <w:tblLook w:val="01E0" w:firstRow="1" w:lastRow="1" w:firstColumn="1" w:lastColumn="1" w:noHBand="0" w:noVBand="0"/>
      </w:tblPr>
      <w:tblGrid>
        <w:gridCol w:w="1413"/>
        <w:gridCol w:w="4394"/>
        <w:gridCol w:w="1418"/>
        <w:gridCol w:w="3651"/>
      </w:tblGrid>
      <w:tr w:rsidR="00697E56" w:rsidRPr="00B11245" w14:paraId="6188D192" w14:textId="77777777" w:rsidTr="00B11245">
        <w:trPr>
          <w:tblHeader/>
        </w:trPr>
        <w:tc>
          <w:tcPr>
            <w:tcW w:w="1413" w:type="dxa"/>
          </w:tcPr>
          <w:p w14:paraId="3F03B12A" w14:textId="410F3EFB" w:rsidR="002D5642" w:rsidRPr="00B11245" w:rsidRDefault="002D5642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 xml:space="preserve">ICD-10 diagnosis codes </w:t>
            </w:r>
          </w:p>
        </w:tc>
        <w:tc>
          <w:tcPr>
            <w:tcW w:w="4394" w:type="dxa"/>
          </w:tcPr>
          <w:p w14:paraId="0BB07F36" w14:textId="77777777" w:rsidR="002D5642" w:rsidRPr="00B11245" w:rsidRDefault="002D5642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0D0420" w14:textId="77777777" w:rsidR="002D5642" w:rsidRPr="00B11245" w:rsidRDefault="002D5642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ICD-10 diagnosis codes</w:t>
            </w:r>
          </w:p>
        </w:tc>
        <w:tc>
          <w:tcPr>
            <w:tcW w:w="3651" w:type="dxa"/>
            <w:tcBorders>
              <w:bottom w:val="single" w:sz="4" w:space="0" w:color="auto"/>
            </w:tcBorders>
          </w:tcPr>
          <w:p w14:paraId="4763FA5E" w14:textId="77777777" w:rsidR="002D5642" w:rsidRPr="00B11245" w:rsidRDefault="002D5642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Description</w:t>
            </w:r>
          </w:p>
        </w:tc>
      </w:tr>
      <w:tr w:rsidR="00657AD0" w:rsidRPr="00B11245" w14:paraId="0179B4C6" w14:textId="77777777" w:rsidTr="00B11245">
        <w:tc>
          <w:tcPr>
            <w:tcW w:w="1413" w:type="dxa"/>
          </w:tcPr>
          <w:p w14:paraId="58DCBDAE" w14:textId="4FE7AB77" w:rsidR="00D738FC" w:rsidRPr="00B11245" w:rsidRDefault="00D738FC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R00.x-R09.x</w:t>
            </w:r>
          </w:p>
        </w:tc>
        <w:tc>
          <w:tcPr>
            <w:tcW w:w="4394" w:type="dxa"/>
          </w:tcPr>
          <w:p w14:paraId="2765AEC7" w14:textId="617129C2" w:rsidR="00D738FC" w:rsidRPr="00B11245" w:rsidRDefault="00D738FC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Symptoms and signs involving the circulatory and respiratory systems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02EED7B9" w14:textId="06288931" w:rsidR="00D738FC" w:rsidRPr="00B11245" w:rsidRDefault="00D87724" w:rsidP="00B11245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B11245">
              <w:rPr>
                <w:b/>
                <w:sz w:val="22"/>
                <w:szCs w:val="22"/>
              </w:rPr>
              <w:t>Z00.x-Z13.x</w:t>
            </w:r>
          </w:p>
        </w:tc>
        <w:tc>
          <w:tcPr>
            <w:tcW w:w="3651" w:type="dxa"/>
            <w:tcBorders>
              <w:left w:val="single" w:sz="4" w:space="0" w:color="auto"/>
              <w:bottom w:val="single" w:sz="4" w:space="0" w:color="auto"/>
            </w:tcBorders>
          </w:tcPr>
          <w:p w14:paraId="1FD67601" w14:textId="5D2E0B4D" w:rsidR="00D738FC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Persons encountering health services for examination and investigation</w:t>
            </w:r>
          </w:p>
        </w:tc>
      </w:tr>
      <w:tr w:rsidR="00D87724" w:rsidRPr="00B11245" w14:paraId="22E9186C" w14:textId="77777777" w:rsidTr="00B11245">
        <w:trPr>
          <w:trHeight w:val="450"/>
        </w:trPr>
        <w:tc>
          <w:tcPr>
            <w:tcW w:w="1413" w:type="dxa"/>
          </w:tcPr>
          <w:p w14:paraId="3518C115" w14:textId="36A3DB5F" w:rsidR="00D87724" w:rsidRPr="00B11245" w:rsidRDefault="00D87724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R10.x-R19.x</w:t>
            </w:r>
          </w:p>
        </w:tc>
        <w:tc>
          <w:tcPr>
            <w:tcW w:w="4394" w:type="dxa"/>
          </w:tcPr>
          <w:p w14:paraId="11B42277" w14:textId="00AE8A50" w:rsidR="00D87724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Symptoms and signs involving the digestive system and abdomen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469AFA6C" w14:textId="789CFA73" w:rsidR="00D87724" w:rsidRPr="00B11245" w:rsidRDefault="00D87724" w:rsidP="00B11245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B11245">
              <w:rPr>
                <w:b/>
                <w:sz w:val="22"/>
                <w:szCs w:val="22"/>
              </w:rPr>
              <w:t>Z20.x-Z29.x</w:t>
            </w:r>
          </w:p>
        </w:tc>
        <w:tc>
          <w:tcPr>
            <w:tcW w:w="3651" w:type="dxa"/>
            <w:tcBorders>
              <w:top w:val="single" w:sz="4" w:space="0" w:color="auto"/>
              <w:left w:val="single" w:sz="4" w:space="0" w:color="auto"/>
            </w:tcBorders>
          </w:tcPr>
          <w:p w14:paraId="4285D27F" w14:textId="3940F75A" w:rsidR="00D87724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Persons with potential health hazards related to communicable diseases</w:t>
            </w:r>
          </w:p>
        </w:tc>
      </w:tr>
      <w:tr w:rsidR="00D87724" w:rsidRPr="00B11245" w14:paraId="1D3B310B" w14:textId="77777777" w:rsidTr="00B11245">
        <w:trPr>
          <w:trHeight w:val="603"/>
        </w:trPr>
        <w:tc>
          <w:tcPr>
            <w:tcW w:w="1413" w:type="dxa"/>
          </w:tcPr>
          <w:p w14:paraId="6A894F0A" w14:textId="39B4D5A1" w:rsidR="00D87724" w:rsidRPr="00B11245" w:rsidRDefault="00D87724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R20.x-R23.x</w:t>
            </w:r>
          </w:p>
        </w:tc>
        <w:tc>
          <w:tcPr>
            <w:tcW w:w="4394" w:type="dxa"/>
          </w:tcPr>
          <w:p w14:paraId="30AA29B2" w14:textId="697458A1" w:rsidR="00D87724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Symptoms and signs involving the skin and subcutaneous tissue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</w:tcPr>
          <w:p w14:paraId="0B0E5D32" w14:textId="1AA270A9" w:rsidR="00D87724" w:rsidRPr="00B11245" w:rsidRDefault="00D87724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Z30.x-Z39.x</w:t>
            </w:r>
            <w:r w:rsidRPr="00B11245">
              <w:rPr>
                <w:b/>
                <w:sz w:val="22"/>
                <w:szCs w:val="22"/>
              </w:rPr>
              <w:tab/>
            </w:r>
            <w:r w:rsidRPr="00B11245">
              <w:rPr>
                <w:b/>
                <w:sz w:val="22"/>
                <w:szCs w:val="22"/>
              </w:rPr>
              <w:tab/>
            </w:r>
          </w:p>
        </w:tc>
        <w:tc>
          <w:tcPr>
            <w:tcW w:w="3651" w:type="dxa"/>
            <w:tcBorders>
              <w:left w:val="single" w:sz="4" w:space="0" w:color="auto"/>
              <w:bottom w:val="nil"/>
            </w:tcBorders>
          </w:tcPr>
          <w:p w14:paraId="4119FE3D" w14:textId="64C8BF43" w:rsidR="00D87724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Persons encountering health services in circumstances related to reproduction</w:t>
            </w:r>
          </w:p>
        </w:tc>
      </w:tr>
      <w:tr w:rsidR="00F53F61" w:rsidRPr="00B11245" w14:paraId="792F0CDE" w14:textId="77777777" w:rsidTr="00B11245">
        <w:trPr>
          <w:trHeight w:val="415"/>
        </w:trPr>
        <w:tc>
          <w:tcPr>
            <w:tcW w:w="1413" w:type="dxa"/>
          </w:tcPr>
          <w:p w14:paraId="635AA93F" w14:textId="2F78FBD8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R25.x-R29.x</w:t>
            </w:r>
          </w:p>
        </w:tc>
        <w:tc>
          <w:tcPr>
            <w:tcW w:w="4394" w:type="dxa"/>
          </w:tcPr>
          <w:p w14:paraId="281BB0B4" w14:textId="4F6261C3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Symptoms and signs involving the nervous and musculoskeletal systems</w:t>
            </w:r>
          </w:p>
        </w:tc>
        <w:tc>
          <w:tcPr>
            <w:tcW w:w="1418" w:type="dxa"/>
            <w:vMerge w:val="restart"/>
            <w:tcBorders>
              <w:top w:val="nil"/>
            </w:tcBorders>
          </w:tcPr>
          <w:p w14:paraId="0C9F721E" w14:textId="7777777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B11245">
              <w:rPr>
                <w:b/>
                <w:sz w:val="22"/>
                <w:szCs w:val="22"/>
              </w:rPr>
              <w:t>Excluding</w:t>
            </w:r>
          </w:p>
          <w:p w14:paraId="5BE9AF41" w14:textId="7777777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Z30.1</w:t>
            </w:r>
          </w:p>
          <w:p w14:paraId="52BF81E7" w14:textId="7777777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</w:p>
          <w:p w14:paraId="46685D81" w14:textId="7777777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B11245">
              <w:rPr>
                <w:b/>
                <w:sz w:val="22"/>
                <w:szCs w:val="22"/>
              </w:rPr>
              <w:t>Z30.2</w:t>
            </w:r>
          </w:p>
          <w:p w14:paraId="2CD7E665" w14:textId="7777777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Z31.0</w:t>
            </w:r>
          </w:p>
          <w:p w14:paraId="709CF3B1" w14:textId="77777777" w:rsidR="00FF57E0" w:rsidRPr="00B11245" w:rsidRDefault="00FF57E0" w:rsidP="00B11245">
            <w:pPr>
              <w:spacing w:line="240" w:lineRule="auto"/>
              <w:rPr>
                <w:b/>
                <w:sz w:val="22"/>
                <w:szCs w:val="22"/>
              </w:rPr>
            </w:pPr>
          </w:p>
          <w:p w14:paraId="71AE83EF" w14:textId="7777777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Z31.1</w:t>
            </w:r>
          </w:p>
          <w:p w14:paraId="4F086075" w14:textId="7777777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Z31.2</w:t>
            </w:r>
          </w:p>
          <w:p w14:paraId="0F69536E" w14:textId="7777777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Z31.3</w:t>
            </w:r>
          </w:p>
          <w:p w14:paraId="56B25E27" w14:textId="7777777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Z37.x</w:t>
            </w:r>
          </w:p>
          <w:p w14:paraId="4956A290" w14:textId="13D2EB0B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B11245">
              <w:rPr>
                <w:b/>
                <w:sz w:val="22"/>
                <w:szCs w:val="22"/>
              </w:rPr>
              <w:t>Z38.x</w:t>
            </w:r>
          </w:p>
        </w:tc>
        <w:tc>
          <w:tcPr>
            <w:tcW w:w="3651" w:type="dxa"/>
            <w:vMerge w:val="restart"/>
            <w:tcBorders>
              <w:top w:val="nil"/>
            </w:tcBorders>
          </w:tcPr>
          <w:p w14:paraId="33963C30" w14:textId="77777777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  <w:p w14:paraId="64312224" w14:textId="16C0CBF7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Insertion of (intrauterine) contraceptive device</w:t>
            </w:r>
          </w:p>
          <w:p w14:paraId="1D6AA62D" w14:textId="77777777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Sterilization</w:t>
            </w:r>
          </w:p>
          <w:p w14:paraId="1F75BE07" w14:textId="77777777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Tuboplasty or vasoplasty after previous sterilization</w:t>
            </w:r>
          </w:p>
          <w:p w14:paraId="0307D66F" w14:textId="77777777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Artificial insemination</w:t>
            </w:r>
          </w:p>
          <w:p w14:paraId="5EBA032A" w14:textId="77777777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In vitro fertilization</w:t>
            </w:r>
          </w:p>
          <w:p w14:paraId="21184DDC" w14:textId="77777777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Other assisted fertilization methods</w:t>
            </w:r>
          </w:p>
          <w:p w14:paraId="3C6FB51B" w14:textId="77777777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Outcome of delivery</w:t>
            </w:r>
          </w:p>
          <w:p w14:paraId="1BA7387E" w14:textId="2483B1E4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Liveborn infants according to place of birth</w:t>
            </w:r>
          </w:p>
        </w:tc>
      </w:tr>
      <w:tr w:rsidR="00F53F61" w:rsidRPr="00B11245" w14:paraId="750E4A9D" w14:textId="77777777" w:rsidTr="00B11245">
        <w:trPr>
          <w:trHeight w:val="414"/>
        </w:trPr>
        <w:tc>
          <w:tcPr>
            <w:tcW w:w="1413" w:type="dxa"/>
          </w:tcPr>
          <w:p w14:paraId="00F12225" w14:textId="0B60368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R30.x-R39.x</w:t>
            </w:r>
          </w:p>
        </w:tc>
        <w:tc>
          <w:tcPr>
            <w:tcW w:w="4394" w:type="dxa"/>
          </w:tcPr>
          <w:p w14:paraId="3DB7A415" w14:textId="05189E5B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Symptoms and signs involving the urinary system</w:t>
            </w:r>
          </w:p>
        </w:tc>
        <w:tc>
          <w:tcPr>
            <w:tcW w:w="1418" w:type="dxa"/>
            <w:vMerge/>
          </w:tcPr>
          <w:p w14:paraId="491E8DC6" w14:textId="13ABF1CF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3431C98F" w14:textId="6CA1FCC3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F53F61" w:rsidRPr="00B11245" w14:paraId="76235F65" w14:textId="77777777" w:rsidTr="00B11245">
        <w:trPr>
          <w:trHeight w:val="415"/>
        </w:trPr>
        <w:tc>
          <w:tcPr>
            <w:tcW w:w="1413" w:type="dxa"/>
          </w:tcPr>
          <w:p w14:paraId="612591A9" w14:textId="0681FCB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R40.x-R46.x</w:t>
            </w:r>
          </w:p>
        </w:tc>
        <w:tc>
          <w:tcPr>
            <w:tcW w:w="4394" w:type="dxa"/>
          </w:tcPr>
          <w:p w14:paraId="7951F235" w14:textId="43C8BF83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Symptoms and signs involving cognition, perception, emotional state and behaviour</w:t>
            </w:r>
          </w:p>
        </w:tc>
        <w:tc>
          <w:tcPr>
            <w:tcW w:w="1418" w:type="dxa"/>
            <w:vMerge/>
          </w:tcPr>
          <w:p w14:paraId="57C5D815" w14:textId="25146F9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5BFF8F25" w14:textId="27AD341C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F53F61" w:rsidRPr="00B11245" w14:paraId="30258894" w14:textId="77777777" w:rsidTr="00B11245">
        <w:trPr>
          <w:trHeight w:val="414"/>
        </w:trPr>
        <w:tc>
          <w:tcPr>
            <w:tcW w:w="1413" w:type="dxa"/>
          </w:tcPr>
          <w:p w14:paraId="32C5AB9C" w14:textId="5460F0D8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R47.x-R49.x</w:t>
            </w:r>
          </w:p>
        </w:tc>
        <w:tc>
          <w:tcPr>
            <w:tcW w:w="4394" w:type="dxa"/>
          </w:tcPr>
          <w:p w14:paraId="645549C6" w14:textId="26047665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Symptoms and signs involving speech and voice</w:t>
            </w:r>
          </w:p>
        </w:tc>
        <w:tc>
          <w:tcPr>
            <w:tcW w:w="1418" w:type="dxa"/>
            <w:vMerge/>
          </w:tcPr>
          <w:p w14:paraId="36FC236C" w14:textId="056EAA8A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01E7AEB2" w14:textId="75C14820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F53F61" w:rsidRPr="00B11245" w14:paraId="5B18B3F9" w14:textId="77777777" w:rsidTr="00B11245">
        <w:trPr>
          <w:trHeight w:val="756"/>
        </w:trPr>
        <w:tc>
          <w:tcPr>
            <w:tcW w:w="1413" w:type="dxa"/>
          </w:tcPr>
          <w:p w14:paraId="7868A036" w14:textId="7777777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R50.x-R69.x</w:t>
            </w:r>
          </w:p>
          <w:p w14:paraId="60D73126" w14:textId="7777777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Excluding</w:t>
            </w:r>
          </w:p>
          <w:p w14:paraId="136C1FB6" w14:textId="77777777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R57.x</w:t>
            </w:r>
          </w:p>
          <w:p w14:paraId="460FA78B" w14:textId="3609467C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R65.x</w:t>
            </w:r>
          </w:p>
        </w:tc>
        <w:tc>
          <w:tcPr>
            <w:tcW w:w="4394" w:type="dxa"/>
          </w:tcPr>
          <w:p w14:paraId="75113A20" w14:textId="77777777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General symptoms and signs</w:t>
            </w:r>
          </w:p>
          <w:p w14:paraId="30EFE09A" w14:textId="77777777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  <w:p w14:paraId="7D883AE6" w14:textId="77777777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Shock, not elsewhere classified</w:t>
            </w:r>
          </w:p>
          <w:p w14:paraId="619B5117" w14:textId="6E488A47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Systemic Inflammatory Response Syndrome [SIRS]</w:t>
            </w:r>
          </w:p>
        </w:tc>
        <w:tc>
          <w:tcPr>
            <w:tcW w:w="1418" w:type="dxa"/>
            <w:vMerge/>
          </w:tcPr>
          <w:p w14:paraId="1E82D824" w14:textId="2781927A" w:rsidR="00F53F61" w:rsidRPr="00B11245" w:rsidRDefault="00F53F61" w:rsidP="00B11245">
            <w:pPr>
              <w:spacing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3651" w:type="dxa"/>
            <w:vMerge/>
          </w:tcPr>
          <w:p w14:paraId="1CAAAF6D" w14:textId="5BFDDE68" w:rsidR="00F53F61" w:rsidRPr="00B11245" w:rsidRDefault="00F53F61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D87724" w:rsidRPr="00B11245" w14:paraId="50071F9B" w14:textId="77777777" w:rsidTr="00B11245">
        <w:tc>
          <w:tcPr>
            <w:tcW w:w="1413" w:type="dxa"/>
          </w:tcPr>
          <w:p w14:paraId="529E8F86" w14:textId="3E7D0A3D" w:rsidR="00D87724" w:rsidRPr="00B11245" w:rsidRDefault="00D87724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R70.x-R79.x</w:t>
            </w:r>
          </w:p>
        </w:tc>
        <w:tc>
          <w:tcPr>
            <w:tcW w:w="4394" w:type="dxa"/>
          </w:tcPr>
          <w:p w14:paraId="27F4E318" w14:textId="5DFE8E77" w:rsidR="00D87724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Abnormal findings on examination of blood, without diagnosis</w:t>
            </w:r>
          </w:p>
        </w:tc>
        <w:tc>
          <w:tcPr>
            <w:tcW w:w="1418" w:type="dxa"/>
            <w:tcBorders>
              <w:bottom w:val="nil"/>
            </w:tcBorders>
          </w:tcPr>
          <w:p w14:paraId="78B8DA45" w14:textId="66DFE5C0" w:rsidR="00F53F61" w:rsidRPr="00B11245" w:rsidRDefault="00D87724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Z43.x-Z54.x</w:t>
            </w:r>
          </w:p>
          <w:p w14:paraId="367DE113" w14:textId="16306614" w:rsidR="00D87724" w:rsidRPr="00B11245" w:rsidRDefault="00F53F61" w:rsidP="00B11245">
            <w:pPr>
              <w:spacing w:line="240" w:lineRule="auto"/>
              <w:rPr>
                <w:b/>
                <w:sz w:val="22"/>
                <w:szCs w:val="22"/>
                <w:lang w:eastAsia="nb-NO"/>
              </w:rPr>
            </w:pPr>
            <w:r w:rsidRPr="00B11245">
              <w:rPr>
                <w:b/>
                <w:sz w:val="22"/>
                <w:szCs w:val="22"/>
                <w:lang w:eastAsia="nb-NO"/>
              </w:rPr>
              <w:tab/>
            </w:r>
          </w:p>
        </w:tc>
        <w:tc>
          <w:tcPr>
            <w:tcW w:w="3651" w:type="dxa"/>
            <w:tcBorders>
              <w:bottom w:val="nil"/>
            </w:tcBorders>
          </w:tcPr>
          <w:p w14:paraId="669A7F00" w14:textId="7F04106F" w:rsidR="00D87724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Persons encountering health services for specific procedures and health care</w:t>
            </w:r>
          </w:p>
        </w:tc>
      </w:tr>
      <w:tr w:rsidR="00697E56" w:rsidRPr="00B11245" w14:paraId="167C1BE1" w14:textId="77777777" w:rsidTr="00B11245">
        <w:tc>
          <w:tcPr>
            <w:tcW w:w="1413" w:type="dxa"/>
          </w:tcPr>
          <w:p w14:paraId="68F4A689" w14:textId="4642B30C" w:rsidR="00D738FC" w:rsidRPr="00B11245" w:rsidRDefault="00D738FC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R80.x-R82.x</w:t>
            </w:r>
          </w:p>
        </w:tc>
        <w:tc>
          <w:tcPr>
            <w:tcW w:w="4394" w:type="dxa"/>
          </w:tcPr>
          <w:p w14:paraId="0CA5BEC0" w14:textId="07DBA14A" w:rsidR="00D738FC" w:rsidRPr="00B11245" w:rsidRDefault="00D738FC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Abnormal findings on examination of urine, without diagnosis</w:t>
            </w:r>
          </w:p>
        </w:tc>
        <w:tc>
          <w:tcPr>
            <w:tcW w:w="1418" w:type="dxa"/>
            <w:tcBorders>
              <w:top w:val="nil"/>
            </w:tcBorders>
          </w:tcPr>
          <w:p w14:paraId="44A67756" w14:textId="77777777" w:rsidR="00D87724" w:rsidRPr="00B11245" w:rsidRDefault="00D87724" w:rsidP="00B11245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B11245">
              <w:rPr>
                <w:b/>
                <w:sz w:val="22"/>
                <w:szCs w:val="22"/>
                <w:lang w:val="en-US"/>
              </w:rPr>
              <w:t>Excluding</w:t>
            </w:r>
          </w:p>
          <w:p w14:paraId="413CF6E2" w14:textId="77777777" w:rsidR="00D87724" w:rsidRPr="00B11245" w:rsidRDefault="00D87724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Z49.x</w:t>
            </w:r>
          </w:p>
          <w:p w14:paraId="2E1F381D" w14:textId="05FDD4F1" w:rsidR="00D87724" w:rsidRPr="00B11245" w:rsidRDefault="00D87724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Z50.x</w:t>
            </w:r>
          </w:p>
          <w:p w14:paraId="65E32FBF" w14:textId="77777777" w:rsidR="00376934" w:rsidRPr="00B11245" w:rsidRDefault="00376934" w:rsidP="00B11245">
            <w:pPr>
              <w:spacing w:line="240" w:lineRule="auto"/>
              <w:rPr>
                <w:b/>
                <w:sz w:val="22"/>
                <w:szCs w:val="22"/>
              </w:rPr>
            </w:pPr>
          </w:p>
          <w:p w14:paraId="4D9376AF" w14:textId="7EB878C3" w:rsidR="00D738FC" w:rsidRPr="00B11245" w:rsidRDefault="00D87724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Z51.x</w:t>
            </w:r>
          </w:p>
        </w:tc>
        <w:tc>
          <w:tcPr>
            <w:tcW w:w="3651" w:type="dxa"/>
            <w:tcBorders>
              <w:top w:val="nil"/>
            </w:tcBorders>
          </w:tcPr>
          <w:p w14:paraId="45298BC0" w14:textId="77777777" w:rsidR="00376934" w:rsidRPr="00B11245" w:rsidRDefault="0037693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  <w:p w14:paraId="4747E97A" w14:textId="77777777" w:rsidR="00D87724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Care involving dialysis</w:t>
            </w:r>
          </w:p>
          <w:p w14:paraId="2CD4C5F6" w14:textId="77777777" w:rsidR="00D87724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Care involving use of rehabilitation procedures</w:t>
            </w:r>
          </w:p>
          <w:p w14:paraId="2D3CF47D" w14:textId="79BB43A2" w:rsidR="00D738FC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Other medical care</w:t>
            </w:r>
          </w:p>
        </w:tc>
      </w:tr>
      <w:tr w:rsidR="00D87724" w:rsidRPr="00B11245" w14:paraId="2AB42281" w14:textId="77777777" w:rsidTr="00B11245">
        <w:tc>
          <w:tcPr>
            <w:tcW w:w="1413" w:type="dxa"/>
          </w:tcPr>
          <w:p w14:paraId="136DBB76" w14:textId="471E1326" w:rsidR="00D87724" w:rsidRPr="00B11245" w:rsidRDefault="00D87724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R83.x-R89.x</w:t>
            </w:r>
          </w:p>
        </w:tc>
        <w:tc>
          <w:tcPr>
            <w:tcW w:w="4394" w:type="dxa"/>
          </w:tcPr>
          <w:p w14:paraId="73BD4B7F" w14:textId="67D1624F" w:rsidR="00D87724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Abnormal findings on examination of other body fluids, substances and tissues, without diagnosis</w:t>
            </w:r>
          </w:p>
        </w:tc>
        <w:tc>
          <w:tcPr>
            <w:tcW w:w="1418" w:type="dxa"/>
          </w:tcPr>
          <w:p w14:paraId="400638BA" w14:textId="0B0915DB" w:rsidR="00D87724" w:rsidRPr="00B11245" w:rsidRDefault="00D87724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Z55.x-Z65.x</w:t>
            </w:r>
          </w:p>
        </w:tc>
        <w:tc>
          <w:tcPr>
            <w:tcW w:w="3651" w:type="dxa"/>
          </w:tcPr>
          <w:p w14:paraId="49BB1F7F" w14:textId="76982A14" w:rsidR="00D87724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Persons with potential health hazards related to socioeconomic and psychosocial circumstances</w:t>
            </w:r>
          </w:p>
        </w:tc>
      </w:tr>
      <w:tr w:rsidR="00D87724" w:rsidRPr="00B11245" w14:paraId="74B1C4D7" w14:textId="77777777" w:rsidTr="00B11245">
        <w:tc>
          <w:tcPr>
            <w:tcW w:w="1413" w:type="dxa"/>
          </w:tcPr>
          <w:p w14:paraId="5F78BC30" w14:textId="73ED1BB0" w:rsidR="00D87724" w:rsidRPr="00B11245" w:rsidRDefault="00D87724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R90.x-R94.x</w:t>
            </w:r>
          </w:p>
        </w:tc>
        <w:tc>
          <w:tcPr>
            <w:tcW w:w="4394" w:type="dxa"/>
          </w:tcPr>
          <w:p w14:paraId="35D85D59" w14:textId="25FFD8F1" w:rsidR="00D87724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Abnormal findings on diagnostic imaging and in function studies, without diagnosis</w:t>
            </w:r>
          </w:p>
        </w:tc>
        <w:tc>
          <w:tcPr>
            <w:tcW w:w="1418" w:type="dxa"/>
          </w:tcPr>
          <w:p w14:paraId="4881FCFE" w14:textId="1F6FF2A4" w:rsidR="00D87724" w:rsidRPr="00B11245" w:rsidRDefault="00D87724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Z70.x-Z76.x</w:t>
            </w:r>
          </w:p>
        </w:tc>
        <w:tc>
          <w:tcPr>
            <w:tcW w:w="3651" w:type="dxa"/>
          </w:tcPr>
          <w:p w14:paraId="3DD37810" w14:textId="24BC369A" w:rsidR="00D87724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Persons encountering health services in other circumstances</w:t>
            </w:r>
          </w:p>
        </w:tc>
      </w:tr>
      <w:tr w:rsidR="00D87724" w:rsidRPr="00B11245" w14:paraId="5AF1770E" w14:textId="77777777" w:rsidTr="00B11245">
        <w:tc>
          <w:tcPr>
            <w:tcW w:w="1413" w:type="dxa"/>
          </w:tcPr>
          <w:p w14:paraId="78072889" w14:textId="1FB93BDD" w:rsidR="00D87724" w:rsidRPr="00B11245" w:rsidRDefault="00D87724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V01.x-Y98.x</w:t>
            </w:r>
          </w:p>
        </w:tc>
        <w:tc>
          <w:tcPr>
            <w:tcW w:w="4394" w:type="dxa"/>
          </w:tcPr>
          <w:p w14:paraId="45AAFF90" w14:textId="09C89CE8" w:rsidR="00D87724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External causes of morbidity and mortality</w:t>
            </w:r>
          </w:p>
        </w:tc>
        <w:tc>
          <w:tcPr>
            <w:tcW w:w="1418" w:type="dxa"/>
          </w:tcPr>
          <w:p w14:paraId="4C1B1173" w14:textId="076064CC" w:rsidR="00D87724" w:rsidRPr="00B11245" w:rsidRDefault="00D87724" w:rsidP="00B11245">
            <w:pPr>
              <w:spacing w:line="240" w:lineRule="auto"/>
              <w:rPr>
                <w:b/>
                <w:sz w:val="22"/>
                <w:szCs w:val="22"/>
              </w:rPr>
            </w:pPr>
            <w:r w:rsidRPr="00B11245">
              <w:rPr>
                <w:b/>
                <w:sz w:val="22"/>
                <w:szCs w:val="22"/>
              </w:rPr>
              <w:t>Z80.x-Z99.x</w:t>
            </w:r>
          </w:p>
        </w:tc>
        <w:tc>
          <w:tcPr>
            <w:tcW w:w="3651" w:type="dxa"/>
          </w:tcPr>
          <w:p w14:paraId="45795653" w14:textId="51492D39" w:rsidR="00FC6AAA" w:rsidRPr="00B11245" w:rsidRDefault="00D87724" w:rsidP="00B1124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B11245">
              <w:rPr>
                <w:sz w:val="22"/>
                <w:szCs w:val="22"/>
                <w:lang w:val="en-US"/>
              </w:rPr>
              <w:t>Persons with potential health hazards related to family and personal history and certain conditions influencing health status</w:t>
            </w:r>
          </w:p>
        </w:tc>
      </w:tr>
    </w:tbl>
    <w:p w14:paraId="1BBC266D" w14:textId="5800D7DA" w:rsidR="000225DC" w:rsidRDefault="000225DC" w:rsidP="00FC6AAA"/>
    <w:sectPr w:rsidR="000225DC" w:rsidSect="009216E0">
      <w:headerReference w:type="default" r:id="rId9"/>
      <w:footerReference w:type="default" r:id="rId10"/>
      <w:footnotePr>
        <w:numFmt w:val="chicago"/>
      </w:footnotePr>
      <w:pgSz w:w="11906" w:h="16838"/>
      <w:pgMar w:top="0" w:right="566" w:bottom="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087752" w14:textId="77777777" w:rsidR="00155A63" w:rsidRDefault="00155A63">
      <w:r>
        <w:separator/>
      </w:r>
    </w:p>
  </w:endnote>
  <w:endnote w:type="continuationSeparator" w:id="0">
    <w:p w14:paraId="460C8937" w14:textId="77777777" w:rsidR="00155A63" w:rsidRDefault="00155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A6622D" w14:textId="5C6EA238" w:rsidR="008026F9" w:rsidRDefault="008026F9">
    <w:pPr>
      <w:pStyle w:val="Footer"/>
    </w:pPr>
    <w:r>
      <w:rPr>
        <w:lang w:val="en-US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48A255" w14:textId="77777777" w:rsidR="00155A63" w:rsidRDefault="00155A63">
      <w:r>
        <w:separator/>
      </w:r>
    </w:p>
  </w:footnote>
  <w:footnote w:type="continuationSeparator" w:id="0">
    <w:p w14:paraId="59AF2520" w14:textId="77777777" w:rsidR="00155A63" w:rsidRDefault="00155A63">
      <w:r>
        <w:continuationSeparator/>
      </w:r>
    </w:p>
  </w:footnote>
  <w:footnote w:id="1">
    <w:p w14:paraId="11D62056" w14:textId="280B77EA" w:rsidR="008026F9" w:rsidRPr="00392A7B" w:rsidRDefault="008026F9" w:rsidP="00B11245">
      <w:pPr>
        <w:spacing w:line="240" w:lineRule="auto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="00815A39" w:rsidRPr="00815A39">
        <w:t xml:space="preserve">Diagnosis codes are the ICD-10 diagnosis codes from the Norwegian version of ICD-10 </w:t>
      </w:r>
      <w:r w:rsidR="00815A39" w:rsidRPr="00D44700">
        <w:t>[1</w:t>
      </w:r>
      <w:r w:rsidR="00CB3246">
        <w:t>8</w:t>
      </w:r>
      <w:r w:rsidR="00815A39" w:rsidRPr="00D44700">
        <w:t>]. In</w:t>
      </w:r>
      <w:r w:rsidR="00815A39" w:rsidRPr="00815A39">
        <w:t xml:space="preserve"> this technical note, however, the corresponding English </w:t>
      </w:r>
      <w:proofErr w:type="gramStart"/>
      <w:r w:rsidR="00815A39" w:rsidRPr="00815A39">
        <w:t>description of the codes are</w:t>
      </w:r>
      <w:proofErr w:type="gramEnd"/>
      <w:r w:rsidR="00815A39" w:rsidRPr="00815A39">
        <w:t xml:space="preserve"> taken from the original WHO version of ICD-</w:t>
      </w:r>
      <w:r w:rsidR="00815A39" w:rsidRPr="00D44700">
        <w:t>10 [1</w:t>
      </w:r>
      <w:r w:rsidR="00CB3246">
        <w:t>9</w:t>
      </w:r>
      <w:r w:rsidR="00815A39" w:rsidRPr="00D44700">
        <w:t>].</w:t>
      </w:r>
      <w:r w:rsidR="00815A39" w:rsidRPr="00815A39">
        <w:t xml:space="preserve"> Moreover, wherever “x” is written in a diagnosis code, it may be replaced by nothing or anything i.e. an empty string or any number may replace “x”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0ED834" w14:textId="3FEA62FE" w:rsidR="007B1FA8" w:rsidRDefault="007B1FA8">
    <w:pPr>
      <w:pStyle w:val="Header"/>
    </w:pPr>
  </w:p>
  <w:p w14:paraId="307BD146" w14:textId="77777777" w:rsidR="007B1FA8" w:rsidRDefault="007B1FA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E4BD3"/>
    <w:multiLevelType w:val="hybridMultilevel"/>
    <w:tmpl w:val="5EF2F400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A8623F"/>
    <w:multiLevelType w:val="multilevel"/>
    <w:tmpl w:val="A87C4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4B953C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8EC6FD5"/>
    <w:multiLevelType w:val="hybridMultilevel"/>
    <w:tmpl w:val="60D09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857774"/>
    <w:multiLevelType w:val="hybridMultilevel"/>
    <w:tmpl w:val="C4A80FD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4519A3"/>
    <w:multiLevelType w:val="hybridMultilevel"/>
    <w:tmpl w:val="596A9598"/>
    <w:lvl w:ilvl="0" w:tplc="7BDE926A">
      <w:start w:val="1"/>
      <w:numFmt w:val="upperRoman"/>
      <w:lvlText w:val="%1."/>
      <w:lvlJc w:val="right"/>
      <w:pPr>
        <w:ind w:left="108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0C3915C4"/>
    <w:multiLevelType w:val="hybridMultilevel"/>
    <w:tmpl w:val="6820FF50"/>
    <w:lvl w:ilvl="0" w:tplc="06B0D93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C6A6CCD"/>
    <w:multiLevelType w:val="hybridMultilevel"/>
    <w:tmpl w:val="93604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1C1407"/>
    <w:multiLevelType w:val="hybridMultilevel"/>
    <w:tmpl w:val="0E786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18123C"/>
    <w:multiLevelType w:val="hybridMultilevel"/>
    <w:tmpl w:val="63EA98CC"/>
    <w:lvl w:ilvl="0" w:tplc="04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10">
    <w:nsid w:val="1EFB2F2F"/>
    <w:multiLevelType w:val="hybridMultilevel"/>
    <w:tmpl w:val="A4FC0A88"/>
    <w:lvl w:ilvl="0" w:tplc="D17AE39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5161BC"/>
    <w:multiLevelType w:val="hybridMultilevel"/>
    <w:tmpl w:val="B62C595A"/>
    <w:lvl w:ilvl="0" w:tplc="A12EE9D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D92894"/>
    <w:multiLevelType w:val="hybridMultilevel"/>
    <w:tmpl w:val="CA162BA4"/>
    <w:lvl w:ilvl="0" w:tplc="0409000F">
      <w:start w:val="1"/>
      <w:numFmt w:val="decimal"/>
      <w:lvlText w:val="%1."/>
      <w:lvlJc w:val="left"/>
      <w:pPr>
        <w:ind w:left="773" w:hanging="360"/>
      </w:p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13">
    <w:nsid w:val="2B3428C6"/>
    <w:multiLevelType w:val="hybridMultilevel"/>
    <w:tmpl w:val="CD3C0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0F027A"/>
    <w:multiLevelType w:val="hybridMultilevel"/>
    <w:tmpl w:val="742E7D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11E189F"/>
    <w:multiLevelType w:val="hybridMultilevel"/>
    <w:tmpl w:val="73B696C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6B7A3F"/>
    <w:multiLevelType w:val="hybridMultilevel"/>
    <w:tmpl w:val="C2F86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7AA7CE5"/>
    <w:multiLevelType w:val="hybridMultilevel"/>
    <w:tmpl w:val="D17CF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A20754D"/>
    <w:multiLevelType w:val="multilevel"/>
    <w:tmpl w:val="B0680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B111820"/>
    <w:multiLevelType w:val="hybridMultilevel"/>
    <w:tmpl w:val="67EC2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01570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2">
    <w:nsid w:val="51805F5E"/>
    <w:multiLevelType w:val="hybridMultilevel"/>
    <w:tmpl w:val="BED2F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2A0058D"/>
    <w:multiLevelType w:val="hybridMultilevel"/>
    <w:tmpl w:val="53C8876A"/>
    <w:lvl w:ilvl="0" w:tplc="46F0B7CC">
      <w:start w:val="1"/>
      <w:numFmt w:val="decimal"/>
      <w:pStyle w:val="Style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39B1D07"/>
    <w:multiLevelType w:val="hybridMultilevel"/>
    <w:tmpl w:val="84202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5AF6DE9"/>
    <w:multiLevelType w:val="hybridMultilevel"/>
    <w:tmpl w:val="A42CC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9862D27"/>
    <w:multiLevelType w:val="hybridMultilevel"/>
    <w:tmpl w:val="E8C21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D467CC"/>
    <w:multiLevelType w:val="hybridMultilevel"/>
    <w:tmpl w:val="9D24D71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ED6A3C"/>
    <w:multiLevelType w:val="hybridMultilevel"/>
    <w:tmpl w:val="8FB23BA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8964DF"/>
    <w:multiLevelType w:val="hybridMultilevel"/>
    <w:tmpl w:val="89982088"/>
    <w:lvl w:ilvl="0" w:tplc="D17AE3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2C330F2"/>
    <w:multiLevelType w:val="hybridMultilevel"/>
    <w:tmpl w:val="9D24D71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7508E0"/>
    <w:multiLevelType w:val="hybridMultilevel"/>
    <w:tmpl w:val="5C720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9FE78AB"/>
    <w:multiLevelType w:val="hybridMultilevel"/>
    <w:tmpl w:val="FA763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DD8364F"/>
    <w:multiLevelType w:val="hybridMultilevel"/>
    <w:tmpl w:val="596A9598"/>
    <w:lvl w:ilvl="0" w:tplc="7BDE926A">
      <w:start w:val="1"/>
      <w:numFmt w:val="upperRoman"/>
      <w:lvlText w:val="%1."/>
      <w:lvlJc w:val="right"/>
      <w:pPr>
        <w:ind w:left="108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6F86379E"/>
    <w:multiLevelType w:val="multilevel"/>
    <w:tmpl w:val="325A346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7"/>
  </w:num>
  <w:num w:numId="2">
    <w:abstractNumId w:val="20"/>
  </w:num>
  <w:num w:numId="3">
    <w:abstractNumId w:val="19"/>
  </w:num>
  <w:num w:numId="4">
    <w:abstractNumId w:val="18"/>
  </w:num>
  <w:num w:numId="5">
    <w:abstractNumId w:val="32"/>
  </w:num>
  <w:num w:numId="6">
    <w:abstractNumId w:val="1"/>
  </w:num>
  <w:num w:numId="7">
    <w:abstractNumId w:val="25"/>
  </w:num>
  <w:num w:numId="8">
    <w:abstractNumId w:val="23"/>
  </w:num>
  <w:num w:numId="9">
    <w:abstractNumId w:val="10"/>
  </w:num>
  <w:num w:numId="10">
    <w:abstractNumId w:val="5"/>
  </w:num>
  <w:num w:numId="11">
    <w:abstractNumId w:val="6"/>
  </w:num>
  <w:num w:numId="12">
    <w:abstractNumId w:val="11"/>
  </w:num>
  <w:num w:numId="13">
    <w:abstractNumId w:val="34"/>
  </w:num>
  <w:num w:numId="14">
    <w:abstractNumId w:val="2"/>
  </w:num>
  <w:num w:numId="15">
    <w:abstractNumId w:val="21"/>
  </w:num>
  <w:num w:numId="16">
    <w:abstractNumId w:val="29"/>
  </w:num>
  <w:num w:numId="17">
    <w:abstractNumId w:val="0"/>
  </w:num>
  <w:num w:numId="18">
    <w:abstractNumId w:val="27"/>
  </w:num>
  <w:num w:numId="19">
    <w:abstractNumId w:val="15"/>
  </w:num>
  <w:num w:numId="20">
    <w:abstractNumId w:val="4"/>
  </w:num>
  <w:num w:numId="21">
    <w:abstractNumId w:val="28"/>
  </w:num>
  <w:num w:numId="22">
    <w:abstractNumId w:val="16"/>
  </w:num>
  <w:num w:numId="23">
    <w:abstractNumId w:val="12"/>
  </w:num>
  <w:num w:numId="24">
    <w:abstractNumId w:val="7"/>
  </w:num>
  <w:num w:numId="25">
    <w:abstractNumId w:val="14"/>
  </w:num>
  <w:num w:numId="26">
    <w:abstractNumId w:val="9"/>
  </w:num>
  <w:num w:numId="27">
    <w:abstractNumId w:val="22"/>
  </w:num>
  <w:num w:numId="28">
    <w:abstractNumId w:val="3"/>
  </w:num>
  <w:num w:numId="29">
    <w:abstractNumId w:val="26"/>
  </w:num>
  <w:num w:numId="30">
    <w:abstractNumId w:val="24"/>
  </w:num>
  <w:num w:numId="31">
    <w:abstractNumId w:val="8"/>
  </w:num>
  <w:num w:numId="32">
    <w:abstractNumId w:val="31"/>
  </w:num>
  <w:num w:numId="33">
    <w:abstractNumId w:val="30"/>
  </w:num>
  <w:num w:numId="34">
    <w:abstractNumId w:val="33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attachedTemplate r:id="rId1"/>
  <w:trackRevisions/>
  <w:defaultTabStop w:val="720"/>
  <w:hyphenationZone w:val="425"/>
  <w:noPunctuationKerning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Kunnskapssenteret Englis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ptvess75xzz5eavs9pdrx7zaw0f2t5w90f&quot;&gt;My EndNote Library&lt;record-ids&gt;&lt;item&gt;2&lt;/item&gt;&lt;item&gt;7&lt;/item&gt;&lt;item&gt;9&lt;/item&gt;&lt;item&gt;14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1F483E"/>
    <w:rsid w:val="000016C9"/>
    <w:rsid w:val="0000362D"/>
    <w:rsid w:val="0000646F"/>
    <w:rsid w:val="00010C0A"/>
    <w:rsid w:val="00013030"/>
    <w:rsid w:val="00013359"/>
    <w:rsid w:val="00016EE8"/>
    <w:rsid w:val="00017C72"/>
    <w:rsid w:val="00020479"/>
    <w:rsid w:val="000225DC"/>
    <w:rsid w:val="00036DDB"/>
    <w:rsid w:val="00042572"/>
    <w:rsid w:val="0004647A"/>
    <w:rsid w:val="000522B7"/>
    <w:rsid w:val="0005254A"/>
    <w:rsid w:val="0005263F"/>
    <w:rsid w:val="00060033"/>
    <w:rsid w:val="00060C31"/>
    <w:rsid w:val="000621C8"/>
    <w:rsid w:val="00066C1F"/>
    <w:rsid w:val="0006711F"/>
    <w:rsid w:val="000765F7"/>
    <w:rsid w:val="00076E2A"/>
    <w:rsid w:val="000801DE"/>
    <w:rsid w:val="000814D1"/>
    <w:rsid w:val="00083013"/>
    <w:rsid w:val="00083D34"/>
    <w:rsid w:val="00084907"/>
    <w:rsid w:val="000859B3"/>
    <w:rsid w:val="000877C5"/>
    <w:rsid w:val="000A0543"/>
    <w:rsid w:val="000A12E8"/>
    <w:rsid w:val="000A2D54"/>
    <w:rsid w:val="000A3006"/>
    <w:rsid w:val="000A3B7A"/>
    <w:rsid w:val="000A48EC"/>
    <w:rsid w:val="000B3E63"/>
    <w:rsid w:val="000B43F3"/>
    <w:rsid w:val="000C2C78"/>
    <w:rsid w:val="000C3804"/>
    <w:rsid w:val="000C41FE"/>
    <w:rsid w:val="000C4692"/>
    <w:rsid w:val="000C76B7"/>
    <w:rsid w:val="000D0872"/>
    <w:rsid w:val="000D1FBE"/>
    <w:rsid w:val="000E6097"/>
    <w:rsid w:val="000F4D12"/>
    <w:rsid w:val="00104B46"/>
    <w:rsid w:val="00107900"/>
    <w:rsid w:val="00113C11"/>
    <w:rsid w:val="00120D3A"/>
    <w:rsid w:val="001212A3"/>
    <w:rsid w:val="00125B6A"/>
    <w:rsid w:val="00126545"/>
    <w:rsid w:val="0013204A"/>
    <w:rsid w:val="00140254"/>
    <w:rsid w:val="001408B6"/>
    <w:rsid w:val="001417E4"/>
    <w:rsid w:val="00142CE9"/>
    <w:rsid w:val="00147163"/>
    <w:rsid w:val="00147FE9"/>
    <w:rsid w:val="00151DE2"/>
    <w:rsid w:val="00155A63"/>
    <w:rsid w:val="001619A7"/>
    <w:rsid w:val="00161CF4"/>
    <w:rsid w:val="00162A5D"/>
    <w:rsid w:val="001669A6"/>
    <w:rsid w:val="00170684"/>
    <w:rsid w:val="00172616"/>
    <w:rsid w:val="00172C83"/>
    <w:rsid w:val="00172DDA"/>
    <w:rsid w:val="00176AC5"/>
    <w:rsid w:val="00186C96"/>
    <w:rsid w:val="001912C6"/>
    <w:rsid w:val="001970D0"/>
    <w:rsid w:val="001A07FA"/>
    <w:rsid w:val="001B09F5"/>
    <w:rsid w:val="001B3A66"/>
    <w:rsid w:val="001B63C4"/>
    <w:rsid w:val="001B7234"/>
    <w:rsid w:val="001B7283"/>
    <w:rsid w:val="001C22F3"/>
    <w:rsid w:val="001C2DF3"/>
    <w:rsid w:val="001D51D7"/>
    <w:rsid w:val="001E2DF2"/>
    <w:rsid w:val="001E37C7"/>
    <w:rsid w:val="001F0F63"/>
    <w:rsid w:val="001F40C3"/>
    <w:rsid w:val="001F483E"/>
    <w:rsid w:val="001F4B78"/>
    <w:rsid w:val="00210F65"/>
    <w:rsid w:val="00212AEA"/>
    <w:rsid w:val="0021532C"/>
    <w:rsid w:val="00232291"/>
    <w:rsid w:val="00243C4C"/>
    <w:rsid w:val="002474BF"/>
    <w:rsid w:val="00251E2E"/>
    <w:rsid w:val="00261222"/>
    <w:rsid w:val="002700D6"/>
    <w:rsid w:val="002705E4"/>
    <w:rsid w:val="00286C80"/>
    <w:rsid w:val="00291FAB"/>
    <w:rsid w:val="002937B9"/>
    <w:rsid w:val="00294B7F"/>
    <w:rsid w:val="00295679"/>
    <w:rsid w:val="002957B5"/>
    <w:rsid w:val="002A1809"/>
    <w:rsid w:val="002A1EF2"/>
    <w:rsid w:val="002A2180"/>
    <w:rsid w:val="002A73F3"/>
    <w:rsid w:val="002B11B4"/>
    <w:rsid w:val="002B2D29"/>
    <w:rsid w:val="002C3969"/>
    <w:rsid w:val="002C46E7"/>
    <w:rsid w:val="002D1286"/>
    <w:rsid w:val="002D1692"/>
    <w:rsid w:val="002D5214"/>
    <w:rsid w:val="002D5642"/>
    <w:rsid w:val="002F3B11"/>
    <w:rsid w:val="002F5E7A"/>
    <w:rsid w:val="00303665"/>
    <w:rsid w:val="0030630B"/>
    <w:rsid w:val="003115F1"/>
    <w:rsid w:val="003140B0"/>
    <w:rsid w:val="003169C8"/>
    <w:rsid w:val="0032167A"/>
    <w:rsid w:val="00335EC4"/>
    <w:rsid w:val="00337809"/>
    <w:rsid w:val="0034101B"/>
    <w:rsid w:val="00343614"/>
    <w:rsid w:val="00346E6C"/>
    <w:rsid w:val="003502DC"/>
    <w:rsid w:val="003513D5"/>
    <w:rsid w:val="00352644"/>
    <w:rsid w:val="003576CD"/>
    <w:rsid w:val="00364976"/>
    <w:rsid w:val="00364D49"/>
    <w:rsid w:val="00366622"/>
    <w:rsid w:val="0036686D"/>
    <w:rsid w:val="0036727E"/>
    <w:rsid w:val="003676C2"/>
    <w:rsid w:val="0037038D"/>
    <w:rsid w:val="00376934"/>
    <w:rsid w:val="00376BBA"/>
    <w:rsid w:val="0038510F"/>
    <w:rsid w:val="00391675"/>
    <w:rsid w:val="00392A7B"/>
    <w:rsid w:val="00392AD4"/>
    <w:rsid w:val="00397C02"/>
    <w:rsid w:val="003A5551"/>
    <w:rsid w:val="003B1837"/>
    <w:rsid w:val="003B2E12"/>
    <w:rsid w:val="003C05ED"/>
    <w:rsid w:val="003D6D03"/>
    <w:rsid w:val="003E3CE5"/>
    <w:rsid w:val="003E3F8D"/>
    <w:rsid w:val="003E46D0"/>
    <w:rsid w:val="003F6CCE"/>
    <w:rsid w:val="003F6F3B"/>
    <w:rsid w:val="003F6F93"/>
    <w:rsid w:val="003F78B1"/>
    <w:rsid w:val="0040166C"/>
    <w:rsid w:val="00404619"/>
    <w:rsid w:val="00405837"/>
    <w:rsid w:val="0041102C"/>
    <w:rsid w:val="00411886"/>
    <w:rsid w:val="00413E14"/>
    <w:rsid w:val="00415C0D"/>
    <w:rsid w:val="004202A2"/>
    <w:rsid w:val="00430F3E"/>
    <w:rsid w:val="004329E7"/>
    <w:rsid w:val="00434B95"/>
    <w:rsid w:val="004363EB"/>
    <w:rsid w:val="00442410"/>
    <w:rsid w:val="00443B43"/>
    <w:rsid w:val="004522CA"/>
    <w:rsid w:val="0045315C"/>
    <w:rsid w:val="00456082"/>
    <w:rsid w:val="00457137"/>
    <w:rsid w:val="004577F1"/>
    <w:rsid w:val="004615D9"/>
    <w:rsid w:val="0046191E"/>
    <w:rsid w:val="00463C95"/>
    <w:rsid w:val="00464D48"/>
    <w:rsid w:val="00465502"/>
    <w:rsid w:val="004705A9"/>
    <w:rsid w:val="0049416F"/>
    <w:rsid w:val="004A237F"/>
    <w:rsid w:val="004B4CDB"/>
    <w:rsid w:val="004C3605"/>
    <w:rsid w:val="004E76E8"/>
    <w:rsid w:val="005057C3"/>
    <w:rsid w:val="00507917"/>
    <w:rsid w:val="00516579"/>
    <w:rsid w:val="00520E6B"/>
    <w:rsid w:val="005250B1"/>
    <w:rsid w:val="00527DAD"/>
    <w:rsid w:val="00533315"/>
    <w:rsid w:val="005360DA"/>
    <w:rsid w:val="00540CA3"/>
    <w:rsid w:val="00540D10"/>
    <w:rsid w:val="00541AAF"/>
    <w:rsid w:val="00547701"/>
    <w:rsid w:val="005556DE"/>
    <w:rsid w:val="00561536"/>
    <w:rsid w:val="00563FC2"/>
    <w:rsid w:val="0056699C"/>
    <w:rsid w:val="00566B6F"/>
    <w:rsid w:val="00567C49"/>
    <w:rsid w:val="005750BC"/>
    <w:rsid w:val="00576705"/>
    <w:rsid w:val="0058241B"/>
    <w:rsid w:val="0059079A"/>
    <w:rsid w:val="00590A74"/>
    <w:rsid w:val="005A131B"/>
    <w:rsid w:val="005A790F"/>
    <w:rsid w:val="005B12F7"/>
    <w:rsid w:val="005B2414"/>
    <w:rsid w:val="005B379F"/>
    <w:rsid w:val="005B3952"/>
    <w:rsid w:val="005B3F4F"/>
    <w:rsid w:val="005B5D6A"/>
    <w:rsid w:val="005C3C44"/>
    <w:rsid w:val="005C4857"/>
    <w:rsid w:val="005D6140"/>
    <w:rsid w:val="005D7B27"/>
    <w:rsid w:val="005F2A63"/>
    <w:rsid w:val="005F4917"/>
    <w:rsid w:val="005F5C3C"/>
    <w:rsid w:val="005F5EBD"/>
    <w:rsid w:val="005F7BB3"/>
    <w:rsid w:val="006021EA"/>
    <w:rsid w:val="00603D92"/>
    <w:rsid w:val="0060639E"/>
    <w:rsid w:val="00607045"/>
    <w:rsid w:val="0061032C"/>
    <w:rsid w:val="00611DF8"/>
    <w:rsid w:val="0061748D"/>
    <w:rsid w:val="00620155"/>
    <w:rsid w:val="006206C9"/>
    <w:rsid w:val="0062104A"/>
    <w:rsid w:val="00624567"/>
    <w:rsid w:val="006246B2"/>
    <w:rsid w:val="00630A56"/>
    <w:rsid w:val="00631613"/>
    <w:rsid w:val="00632FAE"/>
    <w:rsid w:val="006365E9"/>
    <w:rsid w:val="006372A0"/>
    <w:rsid w:val="00644D0D"/>
    <w:rsid w:val="006579D1"/>
    <w:rsid w:val="00657AD0"/>
    <w:rsid w:val="0066114E"/>
    <w:rsid w:val="0066153F"/>
    <w:rsid w:val="0066274F"/>
    <w:rsid w:val="006652C5"/>
    <w:rsid w:val="006712E0"/>
    <w:rsid w:val="00673023"/>
    <w:rsid w:val="00673777"/>
    <w:rsid w:val="006770FD"/>
    <w:rsid w:val="0068049C"/>
    <w:rsid w:val="00683153"/>
    <w:rsid w:val="00683D22"/>
    <w:rsid w:val="006840FA"/>
    <w:rsid w:val="006909E9"/>
    <w:rsid w:val="006910A9"/>
    <w:rsid w:val="0069242B"/>
    <w:rsid w:val="00697E56"/>
    <w:rsid w:val="006A0152"/>
    <w:rsid w:val="006A070B"/>
    <w:rsid w:val="006A0A8C"/>
    <w:rsid w:val="006A3EEB"/>
    <w:rsid w:val="006B545D"/>
    <w:rsid w:val="006C5E9D"/>
    <w:rsid w:val="006E066A"/>
    <w:rsid w:val="006F0D5F"/>
    <w:rsid w:val="00701490"/>
    <w:rsid w:val="00702C80"/>
    <w:rsid w:val="0071703F"/>
    <w:rsid w:val="00722CE9"/>
    <w:rsid w:val="0072300B"/>
    <w:rsid w:val="00724589"/>
    <w:rsid w:val="0073239F"/>
    <w:rsid w:val="007340F1"/>
    <w:rsid w:val="0073421C"/>
    <w:rsid w:val="00734A56"/>
    <w:rsid w:val="00737201"/>
    <w:rsid w:val="0074561D"/>
    <w:rsid w:val="00745B00"/>
    <w:rsid w:val="00746DEB"/>
    <w:rsid w:val="007506BF"/>
    <w:rsid w:val="00750D92"/>
    <w:rsid w:val="007543CD"/>
    <w:rsid w:val="00754AFF"/>
    <w:rsid w:val="0076597D"/>
    <w:rsid w:val="00773225"/>
    <w:rsid w:val="00777235"/>
    <w:rsid w:val="007824BB"/>
    <w:rsid w:val="00783DB3"/>
    <w:rsid w:val="00787C13"/>
    <w:rsid w:val="00794BA6"/>
    <w:rsid w:val="007A0AB4"/>
    <w:rsid w:val="007A1336"/>
    <w:rsid w:val="007A38C2"/>
    <w:rsid w:val="007A7B14"/>
    <w:rsid w:val="007B1E27"/>
    <w:rsid w:val="007B1FA8"/>
    <w:rsid w:val="007B39BD"/>
    <w:rsid w:val="007B517D"/>
    <w:rsid w:val="007B7A46"/>
    <w:rsid w:val="007C00A3"/>
    <w:rsid w:val="007C1624"/>
    <w:rsid w:val="007C1AFA"/>
    <w:rsid w:val="007C22F3"/>
    <w:rsid w:val="007C3391"/>
    <w:rsid w:val="007C4456"/>
    <w:rsid w:val="007C4487"/>
    <w:rsid w:val="007D1187"/>
    <w:rsid w:val="007D15C1"/>
    <w:rsid w:val="007D1AC5"/>
    <w:rsid w:val="007D1E2D"/>
    <w:rsid w:val="007D2A63"/>
    <w:rsid w:val="007E43B6"/>
    <w:rsid w:val="007E6541"/>
    <w:rsid w:val="007E709B"/>
    <w:rsid w:val="007F325A"/>
    <w:rsid w:val="007F5B83"/>
    <w:rsid w:val="007F5FBF"/>
    <w:rsid w:val="008026F9"/>
    <w:rsid w:val="0080339D"/>
    <w:rsid w:val="00803CF6"/>
    <w:rsid w:val="00810B07"/>
    <w:rsid w:val="00810D75"/>
    <w:rsid w:val="00813F1D"/>
    <w:rsid w:val="008158FA"/>
    <w:rsid w:val="00815A39"/>
    <w:rsid w:val="00825519"/>
    <w:rsid w:val="008257D0"/>
    <w:rsid w:val="00825E70"/>
    <w:rsid w:val="00835104"/>
    <w:rsid w:val="00835EC6"/>
    <w:rsid w:val="00852D56"/>
    <w:rsid w:val="0085412C"/>
    <w:rsid w:val="008645A0"/>
    <w:rsid w:val="008724EB"/>
    <w:rsid w:val="00874DA2"/>
    <w:rsid w:val="00876CC3"/>
    <w:rsid w:val="00876E5D"/>
    <w:rsid w:val="00877ABA"/>
    <w:rsid w:val="00885CD9"/>
    <w:rsid w:val="00887449"/>
    <w:rsid w:val="00893642"/>
    <w:rsid w:val="00896A45"/>
    <w:rsid w:val="008A213F"/>
    <w:rsid w:val="008A2985"/>
    <w:rsid w:val="008B3D52"/>
    <w:rsid w:val="008B66B2"/>
    <w:rsid w:val="008C0BD7"/>
    <w:rsid w:val="008C4B62"/>
    <w:rsid w:val="008C69FF"/>
    <w:rsid w:val="008C75C8"/>
    <w:rsid w:val="008C768D"/>
    <w:rsid w:val="008D0A05"/>
    <w:rsid w:val="008D5825"/>
    <w:rsid w:val="008D7540"/>
    <w:rsid w:val="008E05E9"/>
    <w:rsid w:val="008E091B"/>
    <w:rsid w:val="008E18ED"/>
    <w:rsid w:val="008E3BB3"/>
    <w:rsid w:val="008F1C05"/>
    <w:rsid w:val="008F1D4E"/>
    <w:rsid w:val="008F21CC"/>
    <w:rsid w:val="00900E66"/>
    <w:rsid w:val="0090508D"/>
    <w:rsid w:val="00907102"/>
    <w:rsid w:val="00907715"/>
    <w:rsid w:val="00910976"/>
    <w:rsid w:val="0091134C"/>
    <w:rsid w:val="00911EAC"/>
    <w:rsid w:val="00912734"/>
    <w:rsid w:val="009161E7"/>
    <w:rsid w:val="009176BB"/>
    <w:rsid w:val="009216E0"/>
    <w:rsid w:val="00930285"/>
    <w:rsid w:val="00931300"/>
    <w:rsid w:val="009330BB"/>
    <w:rsid w:val="0093643A"/>
    <w:rsid w:val="00944475"/>
    <w:rsid w:val="009731D6"/>
    <w:rsid w:val="0097432C"/>
    <w:rsid w:val="00974C38"/>
    <w:rsid w:val="0098183B"/>
    <w:rsid w:val="00987F16"/>
    <w:rsid w:val="00996D15"/>
    <w:rsid w:val="009A1D59"/>
    <w:rsid w:val="009A39DE"/>
    <w:rsid w:val="009A3F6A"/>
    <w:rsid w:val="009A61A0"/>
    <w:rsid w:val="009B1654"/>
    <w:rsid w:val="009B750E"/>
    <w:rsid w:val="009C0C84"/>
    <w:rsid w:val="009C6F70"/>
    <w:rsid w:val="009C763C"/>
    <w:rsid w:val="009D4DBB"/>
    <w:rsid w:val="009D56AF"/>
    <w:rsid w:val="009D7DAF"/>
    <w:rsid w:val="009E28C6"/>
    <w:rsid w:val="009E2D0C"/>
    <w:rsid w:val="009E43AF"/>
    <w:rsid w:val="009E4F2D"/>
    <w:rsid w:val="009E77F7"/>
    <w:rsid w:val="009E79E0"/>
    <w:rsid w:val="009F3A4D"/>
    <w:rsid w:val="00A0377A"/>
    <w:rsid w:val="00A03B22"/>
    <w:rsid w:val="00A053BF"/>
    <w:rsid w:val="00A0588D"/>
    <w:rsid w:val="00A20011"/>
    <w:rsid w:val="00A20699"/>
    <w:rsid w:val="00A24971"/>
    <w:rsid w:val="00A25784"/>
    <w:rsid w:val="00A3679E"/>
    <w:rsid w:val="00A42252"/>
    <w:rsid w:val="00A4403F"/>
    <w:rsid w:val="00A457A8"/>
    <w:rsid w:val="00A53070"/>
    <w:rsid w:val="00A5673C"/>
    <w:rsid w:val="00A60777"/>
    <w:rsid w:val="00A6401D"/>
    <w:rsid w:val="00A6556F"/>
    <w:rsid w:val="00A716B0"/>
    <w:rsid w:val="00A777CB"/>
    <w:rsid w:val="00A95E79"/>
    <w:rsid w:val="00A970F0"/>
    <w:rsid w:val="00A9798D"/>
    <w:rsid w:val="00AA2CDC"/>
    <w:rsid w:val="00AB1CDB"/>
    <w:rsid w:val="00AB556F"/>
    <w:rsid w:val="00AB758C"/>
    <w:rsid w:val="00AC4780"/>
    <w:rsid w:val="00AD2949"/>
    <w:rsid w:val="00AD4387"/>
    <w:rsid w:val="00AD4B6F"/>
    <w:rsid w:val="00AD67E4"/>
    <w:rsid w:val="00AE48D5"/>
    <w:rsid w:val="00AF16CC"/>
    <w:rsid w:val="00AF21E5"/>
    <w:rsid w:val="00AF4763"/>
    <w:rsid w:val="00AF69B5"/>
    <w:rsid w:val="00AF77E7"/>
    <w:rsid w:val="00B11245"/>
    <w:rsid w:val="00B12CB8"/>
    <w:rsid w:val="00B13B89"/>
    <w:rsid w:val="00B14310"/>
    <w:rsid w:val="00B26895"/>
    <w:rsid w:val="00B31B51"/>
    <w:rsid w:val="00B51B57"/>
    <w:rsid w:val="00B5484D"/>
    <w:rsid w:val="00B54935"/>
    <w:rsid w:val="00B5530E"/>
    <w:rsid w:val="00B62BD5"/>
    <w:rsid w:val="00B652BA"/>
    <w:rsid w:val="00B7037E"/>
    <w:rsid w:val="00B75A50"/>
    <w:rsid w:val="00B808E6"/>
    <w:rsid w:val="00B8302D"/>
    <w:rsid w:val="00B925BA"/>
    <w:rsid w:val="00B94799"/>
    <w:rsid w:val="00BA2291"/>
    <w:rsid w:val="00BA3734"/>
    <w:rsid w:val="00BA7C7F"/>
    <w:rsid w:val="00BB6E29"/>
    <w:rsid w:val="00BC1383"/>
    <w:rsid w:val="00BC18F6"/>
    <w:rsid w:val="00BC2816"/>
    <w:rsid w:val="00BC5028"/>
    <w:rsid w:val="00BD2332"/>
    <w:rsid w:val="00BD3567"/>
    <w:rsid w:val="00BE3FE8"/>
    <w:rsid w:val="00BE4AFC"/>
    <w:rsid w:val="00BE5BB6"/>
    <w:rsid w:val="00C065E0"/>
    <w:rsid w:val="00C06E49"/>
    <w:rsid w:val="00C10885"/>
    <w:rsid w:val="00C16165"/>
    <w:rsid w:val="00C21559"/>
    <w:rsid w:val="00C367F9"/>
    <w:rsid w:val="00C36FBF"/>
    <w:rsid w:val="00C41E08"/>
    <w:rsid w:val="00C45911"/>
    <w:rsid w:val="00C536AD"/>
    <w:rsid w:val="00C555D8"/>
    <w:rsid w:val="00C568C2"/>
    <w:rsid w:val="00C72222"/>
    <w:rsid w:val="00C73D72"/>
    <w:rsid w:val="00C749AD"/>
    <w:rsid w:val="00C75C7E"/>
    <w:rsid w:val="00C763E5"/>
    <w:rsid w:val="00C77A2C"/>
    <w:rsid w:val="00C93669"/>
    <w:rsid w:val="00CA0327"/>
    <w:rsid w:val="00CA5F67"/>
    <w:rsid w:val="00CB3246"/>
    <w:rsid w:val="00CB670C"/>
    <w:rsid w:val="00CC10AF"/>
    <w:rsid w:val="00CC3BA5"/>
    <w:rsid w:val="00CC460D"/>
    <w:rsid w:val="00CD08FD"/>
    <w:rsid w:val="00CD1579"/>
    <w:rsid w:val="00CD2960"/>
    <w:rsid w:val="00CE3D40"/>
    <w:rsid w:val="00CE708B"/>
    <w:rsid w:val="00CF11E5"/>
    <w:rsid w:val="00CF2230"/>
    <w:rsid w:val="00CF6CE7"/>
    <w:rsid w:val="00CF72BA"/>
    <w:rsid w:val="00D00A63"/>
    <w:rsid w:val="00D01C3D"/>
    <w:rsid w:val="00D04B5E"/>
    <w:rsid w:val="00D05C11"/>
    <w:rsid w:val="00D1032A"/>
    <w:rsid w:val="00D10A68"/>
    <w:rsid w:val="00D133A9"/>
    <w:rsid w:val="00D134B5"/>
    <w:rsid w:val="00D14983"/>
    <w:rsid w:val="00D15EEE"/>
    <w:rsid w:val="00D20FBB"/>
    <w:rsid w:val="00D215A4"/>
    <w:rsid w:val="00D24F51"/>
    <w:rsid w:val="00D262F1"/>
    <w:rsid w:val="00D369F7"/>
    <w:rsid w:val="00D44700"/>
    <w:rsid w:val="00D47E79"/>
    <w:rsid w:val="00D51909"/>
    <w:rsid w:val="00D52A5B"/>
    <w:rsid w:val="00D608BA"/>
    <w:rsid w:val="00D6226F"/>
    <w:rsid w:val="00D65415"/>
    <w:rsid w:val="00D66AAB"/>
    <w:rsid w:val="00D7219B"/>
    <w:rsid w:val="00D738FC"/>
    <w:rsid w:val="00D81AA6"/>
    <w:rsid w:val="00D846AC"/>
    <w:rsid w:val="00D84A2D"/>
    <w:rsid w:val="00D85069"/>
    <w:rsid w:val="00D855D2"/>
    <w:rsid w:val="00D87724"/>
    <w:rsid w:val="00D91FD9"/>
    <w:rsid w:val="00D95620"/>
    <w:rsid w:val="00D95862"/>
    <w:rsid w:val="00DA5590"/>
    <w:rsid w:val="00DA5F6E"/>
    <w:rsid w:val="00DA610A"/>
    <w:rsid w:val="00DA7029"/>
    <w:rsid w:val="00DB4EBE"/>
    <w:rsid w:val="00DC0A2D"/>
    <w:rsid w:val="00DC10B1"/>
    <w:rsid w:val="00DC11AF"/>
    <w:rsid w:val="00DC2AE8"/>
    <w:rsid w:val="00DC4922"/>
    <w:rsid w:val="00DC720D"/>
    <w:rsid w:val="00DD48BA"/>
    <w:rsid w:val="00DD60D4"/>
    <w:rsid w:val="00DE16FE"/>
    <w:rsid w:val="00DE2B66"/>
    <w:rsid w:val="00DE6341"/>
    <w:rsid w:val="00DF3D7D"/>
    <w:rsid w:val="00DF52F3"/>
    <w:rsid w:val="00DF6A3F"/>
    <w:rsid w:val="00E07DFC"/>
    <w:rsid w:val="00E07EE7"/>
    <w:rsid w:val="00E1679C"/>
    <w:rsid w:val="00E16DD0"/>
    <w:rsid w:val="00E17E0E"/>
    <w:rsid w:val="00E26D08"/>
    <w:rsid w:val="00E26D68"/>
    <w:rsid w:val="00E32379"/>
    <w:rsid w:val="00E323F7"/>
    <w:rsid w:val="00E329A9"/>
    <w:rsid w:val="00E3624A"/>
    <w:rsid w:val="00E41C34"/>
    <w:rsid w:val="00E42C5F"/>
    <w:rsid w:val="00E62DBF"/>
    <w:rsid w:val="00E649AE"/>
    <w:rsid w:val="00E65072"/>
    <w:rsid w:val="00E65E87"/>
    <w:rsid w:val="00E71A4A"/>
    <w:rsid w:val="00E71FAD"/>
    <w:rsid w:val="00E7291D"/>
    <w:rsid w:val="00E73339"/>
    <w:rsid w:val="00E8396C"/>
    <w:rsid w:val="00E91B88"/>
    <w:rsid w:val="00E93C1A"/>
    <w:rsid w:val="00EA5982"/>
    <w:rsid w:val="00EA70EF"/>
    <w:rsid w:val="00EB2127"/>
    <w:rsid w:val="00EC2A40"/>
    <w:rsid w:val="00EC4C67"/>
    <w:rsid w:val="00ED4C6F"/>
    <w:rsid w:val="00ED757A"/>
    <w:rsid w:val="00EE07B5"/>
    <w:rsid w:val="00EE2285"/>
    <w:rsid w:val="00EE2468"/>
    <w:rsid w:val="00EE64BB"/>
    <w:rsid w:val="00F01C49"/>
    <w:rsid w:val="00F04AA4"/>
    <w:rsid w:val="00F102AF"/>
    <w:rsid w:val="00F13ED0"/>
    <w:rsid w:val="00F276F0"/>
    <w:rsid w:val="00F30546"/>
    <w:rsid w:val="00F40100"/>
    <w:rsid w:val="00F440C0"/>
    <w:rsid w:val="00F46C75"/>
    <w:rsid w:val="00F50ACC"/>
    <w:rsid w:val="00F52561"/>
    <w:rsid w:val="00F53F61"/>
    <w:rsid w:val="00F57714"/>
    <w:rsid w:val="00F57F50"/>
    <w:rsid w:val="00F60540"/>
    <w:rsid w:val="00F60650"/>
    <w:rsid w:val="00F60A2B"/>
    <w:rsid w:val="00F64590"/>
    <w:rsid w:val="00F64B1B"/>
    <w:rsid w:val="00F727F9"/>
    <w:rsid w:val="00F72B83"/>
    <w:rsid w:val="00F75474"/>
    <w:rsid w:val="00F85888"/>
    <w:rsid w:val="00F9347A"/>
    <w:rsid w:val="00F97918"/>
    <w:rsid w:val="00FA4A2A"/>
    <w:rsid w:val="00FA5936"/>
    <w:rsid w:val="00FC4273"/>
    <w:rsid w:val="00FC4B7D"/>
    <w:rsid w:val="00FC6AAA"/>
    <w:rsid w:val="00FC6C13"/>
    <w:rsid w:val="00FD5AA1"/>
    <w:rsid w:val="00FF3F32"/>
    <w:rsid w:val="00FF57E0"/>
    <w:rsid w:val="00FF5919"/>
    <w:rsid w:val="00FF64CE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1174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245"/>
    <w:pPr>
      <w:spacing w:line="480" w:lineRule="auto"/>
      <w:jc w:val="both"/>
    </w:pPr>
    <w:rPr>
      <w:sz w:val="23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16C9"/>
    <w:pPr>
      <w:keepNext/>
      <w:numPr>
        <w:numId w:val="15"/>
      </w:numPr>
      <w:spacing w:before="240" w:after="60" w:line="240" w:lineRule="auto"/>
      <w:jc w:val="left"/>
      <w:outlineLvl w:val="0"/>
    </w:pPr>
    <w:rPr>
      <w:rFonts w:cs="Arial"/>
      <w:b/>
      <w:bCs/>
      <w:kern w:val="32"/>
      <w:sz w:val="40"/>
      <w:szCs w:val="32"/>
    </w:rPr>
  </w:style>
  <w:style w:type="paragraph" w:styleId="Heading2">
    <w:name w:val="heading 2"/>
    <w:basedOn w:val="Heading1"/>
    <w:next w:val="Normal"/>
    <w:qFormat/>
    <w:rsid w:val="00EC4C67"/>
    <w:pPr>
      <w:numPr>
        <w:ilvl w:val="1"/>
      </w:numPr>
      <w:outlineLvl w:val="1"/>
    </w:pPr>
    <w:rPr>
      <w:bCs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9079A"/>
    <w:pPr>
      <w:keepNext/>
      <w:numPr>
        <w:ilvl w:val="2"/>
        <w:numId w:val="15"/>
      </w:numPr>
      <w:outlineLvl w:val="2"/>
    </w:pPr>
    <w:rPr>
      <w:b/>
      <w:bCs/>
      <w:sz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286C80"/>
    <w:pPr>
      <w:keepLines/>
      <w:numPr>
        <w:ilvl w:val="3"/>
      </w:numPr>
      <w:spacing w:before="40"/>
      <w:outlineLvl w:val="3"/>
    </w:pPr>
    <w:rPr>
      <w:rFonts w:eastAsiaTheme="majorEastAsia" w:cstheme="majorBidi"/>
      <w:b w:val="0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4BF"/>
    <w:pPr>
      <w:keepNext/>
      <w:keepLines/>
      <w:numPr>
        <w:ilvl w:val="4"/>
        <w:numId w:val="15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4BF"/>
    <w:pPr>
      <w:keepNext/>
      <w:keepLines/>
      <w:numPr>
        <w:ilvl w:val="5"/>
        <w:numId w:val="1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qFormat/>
    <w:rsid w:val="002700D6"/>
    <w:pPr>
      <w:keepNext/>
      <w:numPr>
        <w:ilvl w:val="6"/>
        <w:numId w:val="15"/>
      </w:numPr>
      <w:outlineLvl w:val="6"/>
    </w:pPr>
    <w:rPr>
      <w:rFonts w:ascii="Trebuchet MS" w:hAnsi="Trebuchet MS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4BF"/>
    <w:pPr>
      <w:keepNext/>
      <w:keepLines/>
      <w:numPr>
        <w:ilvl w:val="7"/>
        <w:numId w:val="1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4BF"/>
    <w:pPr>
      <w:keepNext/>
      <w:keepLines/>
      <w:numPr>
        <w:ilvl w:val="8"/>
        <w:numId w:val="1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B652BA"/>
    <w:pPr>
      <w:ind w:left="720"/>
    </w:pPr>
  </w:style>
  <w:style w:type="character" w:customStyle="1" w:styleId="entity1">
    <w:name w:val="entity1"/>
    <w:basedOn w:val="DefaultParagraphFont"/>
    <w:rsid w:val="00B652B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652BA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B652B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B652BA"/>
  </w:style>
  <w:style w:type="character" w:styleId="Hyperlink">
    <w:name w:val="Hyperlink"/>
    <w:basedOn w:val="DefaultParagraphFont"/>
    <w:uiPriority w:val="99"/>
    <w:rsid w:val="00B652B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B652B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B652BA"/>
    <w:pPr>
      <w:tabs>
        <w:tab w:val="center" w:pos="4153"/>
        <w:tab w:val="right" w:pos="8306"/>
      </w:tabs>
    </w:pPr>
  </w:style>
  <w:style w:type="character" w:styleId="Strong">
    <w:name w:val="Strong"/>
    <w:basedOn w:val="DefaultParagraphFont"/>
    <w:uiPriority w:val="22"/>
    <w:qFormat/>
    <w:rsid w:val="00210F65"/>
    <w:rPr>
      <w:b/>
      <w:bCs/>
    </w:rPr>
  </w:style>
  <w:style w:type="paragraph" w:styleId="NoSpacing">
    <w:name w:val="No Spacing"/>
    <w:uiPriority w:val="1"/>
    <w:qFormat/>
    <w:rsid w:val="00210F65"/>
    <w:rPr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9079A"/>
    <w:rPr>
      <w:rFonts w:ascii="Calibri" w:hAnsi="Calibri"/>
      <w:b/>
      <w:bCs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10F6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13B89"/>
    <w:rPr>
      <w:i/>
      <w:iCs/>
    </w:rPr>
  </w:style>
  <w:style w:type="character" w:customStyle="1" w:styleId="Heading7Char">
    <w:name w:val="Heading 7 Char"/>
    <w:basedOn w:val="DefaultParagraphFont"/>
    <w:link w:val="Heading7"/>
    <w:rsid w:val="002700D6"/>
    <w:rPr>
      <w:rFonts w:ascii="Trebuchet MS" w:hAnsi="Trebuchet MS"/>
      <w:i/>
      <w:iCs/>
      <w:sz w:val="22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936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93669"/>
    <w:rPr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93669"/>
    <w:rPr>
      <w:color w:val="800080"/>
      <w:u w:val="single"/>
    </w:rPr>
  </w:style>
  <w:style w:type="paragraph" w:customStyle="1" w:styleId="Style1">
    <w:name w:val="Style1"/>
    <w:basedOn w:val="Heading1"/>
    <w:next w:val="Normal"/>
    <w:link w:val="Style1Char"/>
    <w:qFormat/>
    <w:rsid w:val="001E2DF2"/>
    <w:pPr>
      <w:numPr>
        <w:numId w:val="8"/>
      </w:numPr>
      <w:ind w:left="360"/>
    </w:pPr>
    <w:rPr>
      <w:rFonts w:cs="Calibri"/>
      <w:sz w:val="22"/>
      <w:szCs w:val="22"/>
    </w:rPr>
  </w:style>
  <w:style w:type="character" w:customStyle="1" w:styleId="Style1Char">
    <w:name w:val="Style1 Char"/>
    <w:basedOn w:val="DefaultParagraphFont"/>
    <w:link w:val="Style1"/>
    <w:rsid w:val="001E2DF2"/>
    <w:rPr>
      <w:rFonts w:ascii="Calibri" w:hAnsi="Calibri" w:cs="Calibri"/>
      <w:b/>
      <w:bCs/>
      <w:kern w:val="32"/>
      <w:sz w:val="22"/>
      <w:szCs w:val="22"/>
      <w:lang w:val="en-GB"/>
    </w:rPr>
  </w:style>
  <w:style w:type="paragraph" w:customStyle="1" w:styleId="Tabelltekst">
    <w:name w:val="Tabelltekst"/>
    <w:link w:val="TabelltekstTegn"/>
    <w:qFormat/>
    <w:rsid w:val="008724EB"/>
    <w:pPr>
      <w:tabs>
        <w:tab w:val="left" w:pos="510"/>
      </w:tabs>
    </w:pPr>
    <w:rPr>
      <w:rFonts w:ascii="Arial Narrow" w:hAnsi="Arial Narrow"/>
      <w:noProof/>
      <w:sz w:val="22"/>
      <w:szCs w:val="24"/>
      <w:lang w:val="nb-NO" w:eastAsia="nb-NO"/>
    </w:rPr>
  </w:style>
  <w:style w:type="character" w:customStyle="1" w:styleId="TabelltekstTegn">
    <w:name w:val="Tabelltekst Tegn"/>
    <w:basedOn w:val="DefaultParagraphFont"/>
    <w:link w:val="Tabelltekst"/>
    <w:rsid w:val="008724EB"/>
    <w:rPr>
      <w:rFonts w:ascii="Arial Narrow" w:hAnsi="Arial Narrow"/>
      <w:noProof/>
      <w:sz w:val="22"/>
      <w:szCs w:val="24"/>
      <w:lang w:val="nb-NO" w:eastAsia="nb-NO"/>
    </w:rPr>
  </w:style>
  <w:style w:type="table" w:customStyle="1" w:styleId="TableKunnskapssenteret">
    <w:name w:val="Table Kunnskapssenteret"/>
    <w:basedOn w:val="TableNormal"/>
    <w:uiPriority w:val="99"/>
    <w:qFormat/>
    <w:rsid w:val="008724EB"/>
    <w:rPr>
      <w:rFonts w:ascii="Arial Narrow" w:hAnsi="Arial Narrow"/>
      <w:sz w:val="22"/>
      <w:szCs w:val="24"/>
      <w:lang w:val="nb-NO" w:eastAsia="nb-NO"/>
    </w:rPr>
    <w:tblPr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68" w:type="dxa"/>
        <w:bottom w:w="68" w:type="dxa"/>
        <w:right w:w="68" w:type="dxa"/>
      </w:tblCellMar>
    </w:tblPr>
    <w:tcPr>
      <w:shd w:val="clear" w:color="auto" w:fill="FFFFFF"/>
    </w:tcPr>
    <w:tblStylePr w:type="firstRow">
      <w:pPr>
        <w:jc w:val="left"/>
      </w:pPr>
      <w:rPr>
        <w:rFonts w:ascii="Helv" w:hAnsi="Helv"/>
        <w:b/>
        <w:sz w:val="22"/>
      </w:rPr>
      <w:tblPr/>
      <w:tcPr>
        <w:shd w:val="clear" w:color="auto" w:fill="EEECE1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286C80"/>
    <w:rPr>
      <w:rFonts w:ascii="Calibri" w:eastAsiaTheme="majorEastAsia" w:hAnsi="Calibri" w:cstheme="majorBidi"/>
      <w:bCs/>
      <w:i/>
      <w:i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4BF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4B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4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4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474BF"/>
    <w:pPr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lang w:val="en-US"/>
    </w:rPr>
  </w:style>
  <w:style w:type="paragraph" w:styleId="TOC1">
    <w:name w:val="toc 1"/>
    <w:autoRedefine/>
    <w:uiPriority w:val="39"/>
    <w:unhideWhenUsed/>
    <w:rsid w:val="00527DAD"/>
    <w:rPr>
      <w:rFonts w:ascii="Calibri" w:hAnsi="Calibri"/>
      <w:b/>
      <w:sz w:val="22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D10A68"/>
    <w:pPr>
      <w:spacing w:after="100"/>
      <w:ind w:left="240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630A56"/>
    <w:pPr>
      <w:spacing w:after="100"/>
      <w:ind w:left="480"/>
    </w:pPr>
  </w:style>
  <w:style w:type="paragraph" w:styleId="FootnoteText">
    <w:name w:val="footnote text"/>
    <w:basedOn w:val="Normal"/>
    <w:link w:val="FootnoteTextChar"/>
    <w:uiPriority w:val="99"/>
    <w:unhideWhenUsed/>
    <w:rsid w:val="007C44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4487"/>
    <w:rPr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C448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32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9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9E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9E7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9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9E7"/>
    <w:rPr>
      <w:rFonts w:ascii="Segoe UI" w:hAnsi="Segoe UI" w:cs="Segoe UI"/>
      <w:sz w:val="18"/>
      <w:szCs w:val="18"/>
      <w:lang w:val="en-GB"/>
    </w:rPr>
  </w:style>
  <w:style w:type="paragraph" w:customStyle="1" w:styleId="FigureCaption">
    <w:name w:val="Figure Caption"/>
    <w:basedOn w:val="Normal"/>
    <w:link w:val="FigureCaptionChar"/>
    <w:qFormat/>
    <w:rsid w:val="005B3F4F"/>
    <w:rPr>
      <w:i/>
      <w:sz w:val="20"/>
    </w:rPr>
  </w:style>
  <w:style w:type="character" w:customStyle="1" w:styleId="FigureCaptionChar">
    <w:name w:val="Figure Caption Char"/>
    <w:basedOn w:val="DefaultParagraphFont"/>
    <w:link w:val="FigureCaption"/>
    <w:rsid w:val="005B3F4F"/>
    <w:rPr>
      <w:rFonts w:ascii="Calibri" w:hAnsi="Calibri"/>
      <w:i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016C9"/>
    <w:rPr>
      <w:rFonts w:cs="Arial"/>
      <w:b/>
      <w:bCs/>
      <w:kern w:val="32"/>
      <w:sz w:val="40"/>
      <w:szCs w:val="32"/>
      <w:lang w:val="en-GB"/>
    </w:rPr>
  </w:style>
  <w:style w:type="character" w:customStyle="1" w:styleId="apple-converted-space">
    <w:name w:val="apple-converted-space"/>
    <w:basedOn w:val="DefaultParagraphFont"/>
    <w:rsid w:val="00140254"/>
  </w:style>
  <w:style w:type="paragraph" w:styleId="Revision">
    <w:name w:val="Revision"/>
    <w:hidden/>
    <w:uiPriority w:val="99"/>
    <w:semiHidden/>
    <w:rsid w:val="00DA5F6E"/>
    <w:rPr>
      <w:rFonts w:ascii="Calibri" w:hAnsi="Calibri"/>
      <w:sz w:val="22"/>
      <w:szCs w:val="24"/>
      <w:lang w:val="en-GB"/>
    </w:rPr>
  </w:style>
  <w:style w:type="table" w:styleId="TableGrid">
    <w:name w:val="Table Grid"/>
    <w:basedOn w:val="TableNormal"/>
    <w:uiPriority w:val="59"/>
    <w:rsid w:val="00172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7B1FA8"/>
    <w:rPr>
      <w:rFonts w:ascii="Calibri" w:hAnsi="Calibri"/>
      <w:sz w:val="22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245"/>
    <w:pPr>
      <w:spacing w:line="480" w:lineRule="auto"/>
      <w:jc w:val="both"/>
    </w:pPr>
    <w:rPr>
      <w:sz w:val="23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16C9"/>
    <w:pPr>
      <w:keepNext/>
      <w:numPr>
        <w:numId w:val="15"/>
      </w:numPr>
      <w:spacing w:before="240" w:after="60" w:line="240" w:lineRule="auto"/>
      <w:jc w:val="left"/>
      <w:outlineLvl w:val="0"/>
    </w:pPr>
    <w:rPr>
      <w:rFonts w:cs="Arial"/>
      <w:b/>
      <w:bCs/>
      <w:kern w:val="32"/>
      <w:sz w:val="40"/>
      <w:szCs w:val="32"/>
    </w:rPr>
  </w:style>
  <w:style w:type="paragraph" w:styleId="Heading2">
    <w:name w:val="heading 2"/>
    <w:basedOn w:val="Heading1"/>
    <w:next w:val="Normal"/>
    <w:qFormat/>
    <w:rsid w:val="00EC4C67"/>
    <w:pPr>
      <w:numPr>
        <w:ilvl w:val="1"/>
      </w:numPr>
      <w:outlineLvl w:val="1"/>
    </w:pPr>
    <w:rPr>
      <w:bCs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9079A"/>
    <w:pPr>
      <w:keepNext/>
      <w:numPr>
        <w:ilvl w:val="2"/>
        <w:numId w:val="15"/>
      </w:numPr>
      <w:outlineLvl w:val="2"/>
    </w:pPr>
    <w:rPr>
      <w:b/>
      <w:bCs/>
      <w:sz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286C80"/>
    <w:pPr>
      <w:keepLines/>
      <w:numPr>
        <w:ilvl w:val="3"/>
      </w:numPr>
      <w:spacing w:before="40"/>
      <w:outlineLvl w:val="3"/>
    </w:pPr>
    <w:rPr>
      <w:rFonts w:eastAsiaTheme="majorEastAsia" w:cstheme="majorBidi"/>
      <w:b w:val="0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4BF"/>
    <w:pPr>
      <w:keepNext/>
      <w:keepLines/>
      <w:numPr>
        <w:ilvl w:val="4"/>
        <w:numId w:val="15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4BF"/>
    <w:pPr>
      <w:keepNext/>
      <w:keepLines/>
      <w:numPr>
        <w:ilvl w:val="5"/>
        <w:numId w:val="1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qFormat/>
    <w:rsid w:val="002700D6"/>
    <w:pPr>
      <w:keepNext/>
      <w:numPr>
        <w:ilvl w:val="6"/>
        <w:numId w:val="15"/>
      </w:numPr>
      <w:outlineLvl w:val="6"/>
    </w:pPr>
    <w:rPr>
      <w:rFonts w:ascii="Trebuchet MS" w:hAnsi="Trebuchet MS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4BF"/>
    <w:pPr>
      <w:keepNext/>
      <w:keepLines/>
      <w:numPr>
        <w:ilvl w:val="7"/>
        <w:numId w:val="1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4BF"/>
    <w:pPr>
      <w:keepNext/>
      <w:keepLines/>
      <w:numPr>
        <w:ilvl w:val="8"/>
        <w:numId w:val="1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B652BA"/>
    <w:pPr>
      <w:ind w:left="720"/>
    </w:pPr>
  </w:style>
  <w:style w:type="character" w:customStyle="1" w:styleId="entity1">
    <w:name w:val="entity1"/>
    <w:basedOn w:val="DefaultParagraphFont"/>
    <w:rsid w:val="00B652B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652BA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B652B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B652BA"/>
  </w:style>
  <w:style w:type="character" w:styleId="Hyperlink">
    <w:name w:val="Hyperlink"/>
    <w:basedOn w:val="DefaultParagraphFont"/>
    <w:uiPriority w:val="99"/>
    <w:rsid w:val="00B652B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B652B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B652BA"/>
    <w:pPr>
      <w:tabs>
        <w:tab w:val="center" w:pos="4153"/>
        <w:tab w:val="right" w:pos="8306"/>
      </w:tabs>
    </w:pPr>
  </w:style>
  <w:style w:type="character" w:styleId="Strong">
    <w:name w:val="Strong"/>
    <w:basedOn w:val="DefaultParagraphFont"/>
    <w:uiPriority w:val="22"/>
    <w:qFormat/>
    <w:rsid w:val="00210F65"/>
    <w:rPr>
      <w:b/>
      <w:bCs/>
    </w:rPr>
  </w:style>
  <w:style w:type="paragraph" w:styleId="NoSpacing">
    <w:name w:val="No Spacing"/>
    <w:uiPriority w:val="1"/>
    <w:qFormat/>
    <w:rsid w:val="00210F65"/>
    <w:rPr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9079A"/>
    <w:rPr>
      <w:rFonts w:ascii="Calibri" w:hAnsi="Calibri"/>
      <w:b/>
      <w:bCs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10F6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13B89"/>
    <w:rPr>
      <w:i/>
      <w:iCs/>
    </w:rPr>
  </w:style>
  <w:style w:type="character" w:customStyle="1" w:styleId="Heading7Char">
    <w:name w:val="Heading 7 Char"/>
    <w:basedOn w:val="DefaultParagraphFont"/>
    <w:link w:val="Heading7"/>
    <w:rsid w:val="002700D6"/>
    <w:rPr>
      <w:rFonts w:ascii="Trebuchet MS" w:hAnsi="Trebuchet MS"/>
      <w:i/>
      <w:iCs/>
      <w:sz w:val="22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936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93669"/>
    <w:rPr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93669"/>
    <w:rPr>
      <w:color w:val="800080"/>
      <w:u w:val="single"/>
    </w:rPr>
  </w:style>
  <w:style w:type="paragraph" w:customStyle="1" w:styleId="Style1">
    <w:name w:val="Style1"/>
    <w:basedOn w:val="Heading1"/>
    <w:next w:val="Normal"/>
    <w:link w:val="Style1Char"/>
    <w:qFormat/>
    <w:rsid w:val="001E2DF2"/>
    <w:pPr>
      <w:numPr>
        <w:numId w:val="8"/>
      </w:numPr>
      <w:ind w:left="360"/>
    </w:pPr>
    <w:rPr>
      <w:rFonts w:cs="Calibri"/>
      <w:sz w:val="22"/>
      <w:szCs w:val="22"/>
    </w:rPr>
  </w:style>
  <w:style w:type="character" w:customStyle="1" w:styleId="Style1Char">
    <w:name w:val="Style1 Char"/>
    <w:basedOn w:val="DefaultParagraphFont"/>
    <w:link w:val="Style1"/>
    <w:rsid w:val="001E2DF2"/>
    <w:rPr>
      <w:rFonts w:ascii="Calibri" w:hAnsi="Calibri" w:cs="Calibri"/>
      <w:b/>
      <w:bCs/>
      <w:kern w:val="32"/>
      <w:sz w:val="22"/>
      <w:szCs w:val="22"/>
      <w:lang w:val="en-GB"/>
    </w:rPr>
  </w:style>
  <w:style w:type="paragraph" w:customStyle="1" w:styleId="Tabelltekst">
    <w:name w:val="Tabelltekst"/>
    <w:link w:val="TabelltekstTegn"/>
    <w:qFormat/>
    <w:rsid w:val="008724EB"/>
    <w:pPr>
      <w:tabs>
        <w:tab w:val="left" w:pos="510"/>
      </w:tabs>
    </w:pPr>
    <w:rPr>
      <w:rFonts w:ascii="Arial Narrow" w:hAnsi="Arial Narrow"/>
      <w:noProof/>
      <w:sz w:val="22"/>
      <w:szCs w:val="24"/>
      <w:lang w:val="nb-NO" w:eastAsia="nb-NO"/>
    </w:rPr>
  </w:style>
  <w:style w:type="character" w:customStyle="1" w:styleId="TabelltekstTegn">
    <w:name w:val="Tabelltekst Tegn"/>
    <w:basedOn w:val="DefaultParagraphFont"/>
    <w:link w:val="Tabelltekst"/>
    <w:rsid w:val="008724EB"/>
    <w:rPr>
      <w:rFonts w:ascii="Arial Narrow" w:hAnsi="Arial Narrow"/>
      <w:noProof/>
      <w:sz w:val="22"/>
      <w:szCs w:val="24"/>
      <w:lang w:val="nb-NO" w:eastAsia="nb-NO"/>
    </w:rPr>
  </w:style>
  <w:style w:type="table" w:customStyle="1" w:styleId="TableKunnskapssenteret">
    <w:name w:val="Table Kunnskapssenteret"/>
    <w:basedOn w:val="TableNormal"/>
    <w:uiPriority w:val="99"/>
    <w:qFormat/>
    <w:rsid w:val="008724EB"/>
    <w:rPr>
      <w:rFonts w:ascii="Arial Narrow" w:hAnsi="Arial Narrow"/>
      <w:sz w:val="22"/>
      <w:szCs w:val="24"/>
      <w:lang w:val="nb-NO" w:eastAsia="nb-NO"/>
    </w:rPr>
    <w:tblPr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68" w:type="dxa"/>
        <w:bottom w:w="68" w:type="dxa"/>
        <w:right w:w="68" w:type="dxa"/>
      </w:tblCellMar>
    </w:tblPr>
    <w:tcPr>
      <w:shd w:val="clear" w:color="auto" w:fill="FFFFFF"/>
    </w:tcPr>
    <w:tblStylePr w:type="firstRow">
      <w:pPr>
        <w:jc w:val="left"/>
      </w:pPr>
      <w:rPr>
        <w:rFonts w:ascii="Helv" w:hAnsi="Helv"/>
        <w:b/>
        <w:sz w:val="22"/>
      </w:rPr>
      <w:tblPr/>
      <w:tcPr>
        <w:shd w:val="clear" w:color="auto" w:fill="EEECE1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286C80"/>
    <w:rPr>
      <w:rFonts w:ascii="Calibri" w:eastAsiaTheme="majorEastAsia" w:hAnsi="Calibri" w:cstheme="majorBidi"/>
      <w:bCs/>
      <w:i/>
      <w:i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4BF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4B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4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4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474BF"/>
    <w:pPr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lang w:val="en-US"/>
    </w:rPr>
  </w:style>
  <w:style w:type="paragraph" w:styleId="TOC1">
    <w:name w:val="toc 1"/>
    <w:autoRedefine/>
    <w:uiPriority w:val="39"/>
    <w:unhideWhenUsed/>
    <w:rsid w:val="00527DAD"/>
    <w:rPr>
      <w:rFonts w:ascii="Calibri" w:hAnsi="Calibri"/>
      <w:b/>
      <w:sz w:val="22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D10A68"/>
    <w:pPr>
      <w:spacing w:after="100"/>
      <w:ind w:left="240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630A56"/>
    <w:pPr>
      <w:spacing w:after="100"/>
      <w:ind w:left="480"/>
    </w:pPr>
  </w:style>
  <w:style w:type="paragraph" w:styleId="FootnoteText">
    <w:name w:val="footnote text"/>
    <w:basedOn w:val="Normal"/>
    <w:link w:val="FootnoteTextChar"/>
    <w:uiPriority w:val="99"/>
    <w:unhideWhenUsed/>
    <w:rsid w:val="007C44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4487"/>
    <w:rPr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C448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32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9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9E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9E7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9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9E7"/>
    <w:rPr>
      <w:rFonts w:ascii="Segoe UI" w:hAnsi="Segoe UI" w:cs="Segoe UI"/>
      <w:sz w:val="18"/>
      <w:szCs w:val="18"/>
      <w:lang w:val="en-GB"/>
    </w:rPr>
  </w:style>
  <w:style w:type="paragraph" w:customStyle="1" w:styleId="FigureCaption">
    <w:name w:val="Figure Caption"/>
    <w:basedOn w:val="Normal"/>
    <w:link w:val="FigureCaptionChar"/>
    <w:qFormat/>
    <w:rsid w:val="005B3F4F"/>
    <w:rPr>
      <w:i/>
      <w:sz w:val="20"/>
    </w:rPr>
  </w:style>
  <w:style w:type="character" w:customStyle="1" w:styleId="FigureCaptionChar">
    <w:name w:val="Figure Caption Char"/>
    <w:basedOn w:val="DefaultParagraphFont"/>
    <w:link w:val="FigureCaption"/>
    <w:rsid w:val="005B3F4F"/>
    <w:rPr>
      <w:rFonts w:ascii="Calibri" w:hAnsi="Calibri"/>
      <w:i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016C9"/>
    <w:rPr>
      <w:rFonts w:cs="Arial"/>
      <w:b/>
      <w:bCs/>
      <w:kern w:val="32"/>
      <w:sz w:val="40"/>
      <w:szCs w:val="32"/>
      <w:lang w:val="en-GB"/>
    </w:rPr>
  </w:style>
  <w:style w:type="character" w:customStyle="1" w:styleId="apple-converted-space">
    <w:name w:val="apple-converted-space"/>
    <w:basedOn w:val="DefaultParagraphFont"/>
    <w:rsid w:val="00140254"/>
  </w:style>
  <w:style w:type="paragraph" w:styleId="Revision">
    <w:name w:val="Revision"/>
    <w:hidden/>
    <w:uiPriority w:val="99"/>
    <w:semiHidden/>
    <w:rsid w:val="00DA5F6E"/>
    <w:rPr>
      <w:rFonts w:ascii="Calibri" w:hAnsi="Calibri"/>
      <w:sz w:val="22"/>
      <w:szCs w:val="24"/>
      <w:lang w:val="en-GB"/>
    </w:rPr>
  </w:style>
  <w:style w:type="table" w:styleId="TableGrid">
    <w:name w:val="Table Grid"/>
    <w:basedOn w:val="TableNormal"/>
    <w:uiPriority w:val="59"/>
    <w:rsid w:val="00172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7B1FA8"/>
    <w:rPr>
      <w:rFonts w:ascii="Calibri" w:hAnsi="Calibri"/>
      <w:sz w:val="22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a\Downloads\BMCDN_Revise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B6638-B8FF-441A-BAA8-BBB220742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DN_Revised.dot</Template>
  <TotalTime>4</TotalTime>
  <Pages>2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2463</CharactersWithSpaces>
  <SharedDoc>false</SharedDoc>
  <HLinks>
    <vt:vector size="36" baseType="variant">
      <vt:variant>
        <vt:i4>3670129</vt:i4>
      </vt:variant>
      <vt:variant>
        <vt:i4>15</vt:i4>
      </vt:variant>
      <vt:variant>
        <vt:i4>0</vt:i4>
      </vt:variant>
      <vt:variant>
        <vt:i4>5</vt:i4>
      </vt:variant>
      <vt:variant>
        <vt:lpwstr>http://www.biomedcentral.com/bmcresnotes/authors/instructions/researcharticle</vt:lpwstr>
      </vt:variant>
      <vt:variant>
        <vt:lpwstr>preparing-additional-files</vt:lpwstr>
      </vt:variant>
      <vt:variant>
        <vt:i4>5832796</vt:i4>
      </vt:variant>
      <vt:variant>
        <vt:i4>12</vt:i4>
      </vt:variant>
      <vt:variant>
        <vt:i4>0</vt:i4>
      </vt:variant>
      <vt:variant>
        <vt:i4>5</vt:i4>
      </vt:variant>
      <vt:variant>
        <vt:lpwstr>http://www.biomedcentral.com/bmcresnotes/authors/instructions/researcharticle</vt:lpwstr>
      </vt:variant>
      <vt:variant>
        <vt:lpwstr>preparing-tables</vt:lpwstr>
      </vt:variant>
      <vt:variant>
        <vt:i4>3735660</vt:i4>
      </vt:variant>
      <vt:variant>
        <vt:i4>9</vt:i4>
      </vt:variant>
      <vt:variant>
        <vt:i4>0</vt:i4>
      </vt:variant>
      <vt:variant>
        <vt:i4>5</vt:i4>
      </vt:variant>
      <vt:variant>
        <vt:lpwstr>http://www.biomedcentral.com/ifora/figures</vt:lpwstr>
      </vt:variant>
      <vt:variant>
        <vt:lpwstr/>
      </vt:variant>
      <vt:variant>
        <vt:i4>65553</vt:i4>
      </vt:variant>
      <vt:variant>
        <vt:i4>6</vt:i4>
      </vt:variant>
      <vt:variant>
        <vt:i4>0</vt:i4>
      </vt:variant>
      <vt:variant>
        <vt:i4>5</vt:i4>
      </vt:variant>
      <vt:variant>
        <vt:lpwstr>http://www.biomedcentral.com/bmcresnotes/authors/instructions/researcharticle</vt:lpwstr>
      </vt:variant>
      <vt:variant>
        <vt:lpwstr>formatting-references</vt:lpwstr>
      </vt:variant>
      <vt:variant>
        <vt:i4>589842</vt:i4>
      </vt:variant>
      <vt:variant>
        <vt:i4>3</vt:i4>
      </vt:variant>
      <vt:variant>
        <vt:i4>0</vt:i4>
      </vt:variant>
      <vt:variant>
        <vt:i4>5</vt:i4>
      </vt:variant>
      <vt:variant>
        <vt:lpwstr>http://www.biomedcentral.com/bmcresnotes/authors/instructions/researcharticle</vt:lpwstr>
      </vt:variant>
      <vt:variant>
        <vt:lpwstr>formatting-competing</vt:lpwstr>
      </vt:variant>
      <vt:variant>
        <vt:i4>4718665</vt:i4>
      </vt:variant>
      <vt:variant>
        <vt:i4>0</vt:i4>
      </vt:variant>
      <vt:variant>
        <vt:i4>0</vt:i4>
      </vt:variant>
      <vt:variant>
        <vt:i4>5</vt:i4>
      </vt:variant>
      <vt:variant>
        <vt:lpwstr>http://www.datacite.org/repolis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Sahar Hassani</dc:creator>
  <cp:lastModifiedBy>Sahar Hassani</cp:lastModifiedBy>
  <cp:revision>5</cp:revision>
  <cp:lastPrinted>2014-09-16T12:18:00Z</cp:lastPrinted>
  <dcterms:created xsi:type="dcterms:W3CDTF">2015-06-24T14:14:00Z</dcterms:created>
  <dcterms:modified xsi:type="dcterms:W3CDTF">2015-06-29T14:28:00Z</dcterms:modified>
</cp:coreProperties>
</file>